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ABC25" w14:textId="77777777" w:rsidR="00E3535E" w:rsidRPr="00FF47D4" w:rsidRDefault="00E3535E" w:rsidP="00E3535E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bookmarkStart w:id="0" w:name="_GoBack"/>
      <w:bookmarkEnd w:id="0"/>
      <w:r w:rsidRPr="00FF47D4">
        <w:rPr>
          <w:rFonts w:ascii="Calibri" w:eastAsia="SimSun" w:hAnsi="Calibri" w:cs="Times New Roman"/>
          <w:noProof/>
          <w:lang w:eastAsia="en-US"/>
          <w14:ligatures w14:val="none"/>
        </w:rPr>
        <w:drawing>
          <wp:inline distT="0" distB="0" distL="0" distR="0" wp14:anchorId="0C6E8FF9" wp14:editId="0895EC4C">
            <wp:extent cx="3599815" cy="2650490"/>
            <wp:effectExtent l="0" t="0" r="0" b="0"/>
            <wp:docPr id="17983721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65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E4207" w14:textId="77777777" w:rsidR="00885502" w:rsidRPr="00FF47D4" w:rsidRDefault="00E3535E" w:rsidP="00E3535E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  <w:sectPr w:rsidR="00885502" w:rsidRPr="00FF47D4" w:rsidSect="001F127A">
          <w:type w:val="continuous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>Fig. S1</w:t>
      </w:r>
      <w:r w:rsidRPr="00FF47D4">
        <w:rPr>
          <w:rFonts w:ascii="Calibri" w:eastAsia="SimSun" w:hAnsi="Calibri" w:cs="Times New Roman"/>
          <w14:ligatures w14:val="none"/>
        </w:rPr>
        <w:t xml:space="preserve"> </w:t>
      </w: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>Rarefaction curves for soil bacteria of each soil sample in five elevations.</w:t>
      </w:r>
    </w:p>
    <w:p w14:paraId="0D35CCE3" w14:textId="3B673D1E" w:rsidR="00B85C1E" w:rsidRPr="00FF47D4" w:rsidRDefault="00B85C1E" w:rsidP="00E3535E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FF47D4">
        <w:rPr>
          <w:noProof/>
          <w:lang w:eastAsia="en-US"/>
        </w:rPr>
        <w:drawing>
          <wp:inline distT="0" distB="0" distL="0" distR="0" wp14:anchorId="02A0700F" wp14:editId="59F6ABBA">
            <wp:extent cx="3600450" cy="2460242"/>
            <wp:effectExtent l="0" t="0" r="0" b="0"/>
            <wp:docPr id="16444962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4962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21991" cy="2474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EF537" w14:textId="77777777" w:rsidR="00915000" w:rsidRPr="00FF47D4" w:rsidRDefault="00E3535E" w:rsidP="00E3535E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  <w:sectPr w:rsidR="00915000" w:rsidRPr="00FF47D4" w:rsidSect="001F127A">
          <w:type w:val="continuous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  <w:r w:rsidRPr="00FF47D4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F</w:t>
      </w: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>ig.S</w:t>
      </w:r>
      <w:r w:rsidR="00915000"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>2</w:t>
      </w: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OTUs and Shannon index for bacterial communities in five elevations</w:t>
      </w:r>
    </w:p>
    <w:p w14:paraId="54821FF0" w14:textId="77777777" w:rsidR="00915000" w:rsidRPr="00FF47D4" w:rsidRDefault="00915000" w:rsidP="00915000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FF47D4">
        <w:rPr>
          <w:noProof/>
          <w:lang w:eastAsia="en-US"/>
        </w:rPr>
        <w:lastRenderedPageBreak/>
        <w:drawing>
          <wp:inline distT="0" distB="0" distL="0" distR="0" wp14:anchorId="47221F1C" wp14:editId="03105EC0">
            <wp:extent cx="4761905" cy="4761905"/>
            <wp:effectExtent l="0" t="0" r="635" b="635"/>
            <wp:docPr id="3779203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92030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1905" cy="47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</w:t>
      </w:r>
    </w:p>
    <w:p w14:paraId="1F1015D4" w14:textId="3FF7AA45" w:rsidR="00915000" w:rsidRPr="00FF47D4" w:rsidRDefault="00915000" w:rsidP="00915000">
      <w:pPr>
        <w:spacing w:line="48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  <w:sectPr w:rsidR="00915000" w:rsidRPr="00FF47D4" w:rsidSect="001F127A">
          <w:type w:val="continuous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>Fig. S3 Venn diagrams comparing the OTU memberships of the five elevations.</w:t>
      </w:r>
      <w:r w:rsidRPr="00FF47D4">
        <w:t xml:space="preserve"> </w:t>
      </w: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>The numbers in the figure represent the number of OTUs.</w:t>
      </w:r>
    </w:p>
    <w:p w14:paraId="23C0B2DB" w14:textId="56B98733" w:rsidR="00F74415" w:rsidRPr="00FF47D4" w:rsidRDefault="00F74415" w:rsidP="001623D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FF47D4">
        <w:rPr>
          <w:rFonts w:ascii="Times New Roman" w:hAnsi="Times New Roman" w:cs="Times New Roman"/>
          <w:sz w:val="24"/>
          <w:szCs w:val="24"/>
        </w:rPr>
        <w:t>Table S1 Soil physical and chemical properties of soil sampling sites in five elevations</w:t>
      </w:r>
      <w:r w:rsidRPr="00FF47D4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114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1843"/>
        <w:gridCol w:w="1843"/>
        <w:gridCol w:w="1842"/>
        <w:gridCol w:w="1985"/>
      </w:tblGrid>
      <w:tr w:rsidR="00FF47D4" w:rsidRPr="00FF47D4" w14:paraId="3A3AFE56" w14:textId="77777777" w:rsidTr="004F2D37">
        <w:trPr>
          <w:trHeight w:val="354"/>
          <w:jc w:val="center"/>
        </w:trPr>
        <w:tc>
          <w:tcPr>
            <w:tcW w:w="1843" w:type="dxa"/>
            <w:tcBorders>
              <w:bottom w:val="single" w:sz="4" w:space="0" w:color="000000"/>
            </w:tcBorders>
          </w:tcPr>
          <w:p w14:paraId="329A35EE" w14:textId="77777777" w:rsidR="00F74415" w:rsidRPr="00FF47D4" w:rsidRDefault="00F74415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Soil propertie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6113B20B" w14:textId="77777777" w:rsidR="00F74415" w:rsidRPr="00FF47D4" w:rsidRDefault="00F74415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6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BA22DE1" w14:textId="77777777" w:rsidR="00F74415" w:rsidRPr="00FF47D4" w:rsidRDefault="00F74415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18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7C7016F" w14:textId="77777777" w:rsidR="00F74415" w:rsidRPr="00FF47D4" w:rsidRDefault="00F74415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20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188EB9FF" w14:textId="77777777" w:rsidR="00F74415" w:rsidRPr="00FF47D4" w:rsidRDefault="00F74415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260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368227BB" w14:textId="4491A0F5" w:rsidR="00F74415" w:rsidRPr="00FF47D4" w:rsidRDefault="00F74415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3000</w:t>
            </w:r>
          </w:p>
        </w:tc>
      </w:tr>
      <w:tr w:rsidR="00FF47D4" w:rsidRPr="00FF47D4" w14:paraId="7A2212D9" w14:textId="77777777" w:rsidTr="004F2D37">
        <w:trPr>
          <w:jc w:val="center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1878C745" w14:textId="3DBECD0C" w:rsidR="00C8798F" w:rsidRPr="00FF47D4" w:rsidRDefault="009B5613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SBD (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9E"/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3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14:paraId="6C816B32" w14:textId="1D0A4E4A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35 ± 0.02 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3BFA41CB" w14:textId="2F6A294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36 ± 0.01 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0ABAE07E" w14:textId="16BE4BB5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75 ± 0.07 b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 w14:paraId="3E42E9C9" w14:textId="1D6B1A19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05 ± 0.17 ab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280F9DB6" w14:textId="11B0786A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88 ± 0.01 b</w:t>
            </w:r>
          </w:p>
        </w:tc>
      </w:tr>
      <w:tr w:rsidR="00FF47D4" w:rsidRPr="00FF47D4" w14:paraId="45F1086A" w14:textId="77777777" w:rsidTr="004F2D37">
        <w:trPr>
          <w:jc w:val="center"/>
        </w:trPr>
        <w:tc>
          <w:tcPr>
            <w:tcW w:w="1843" w:type="dxa"/>
            <w:vAlign w:val="center"/>
          </w:tcPr>
          <w:p w14:paraId="043BF51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126" w:type="dxa"/>
            <w:vAlign w:val="center"/>
          </w:tcPr>
          <w:p w14:paraId="0B35867D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51 ± 0.06 a</w:t>
            </w:r>
          </w:p>
        </w:tc>
        <w:tc>
          <w:tcPr>
            <w:tcW w:w="1843" w:type="dxa"/>
            <w:vAlign w:val="center"/>
          </w:tcPr>
          <w:p w14:paraId="1F751FC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41 ± 0.04 ab </w:t>
            </w:r>
          </w:p>
        </w:tc>
        <w:tc>
          <w:tcPr>
            <w:tcW w:w="1843" w:type="dxa"/>
            <w:vAlign w:val="center"/>
          </w:tcPr>
          <w:p w14:paraId="6B521D1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27 ± 0.07 ab </w:t>
            </w:r>
          </w:p>
        </w:tc>
        <w:tc>
          <w:tcPr>
            <w:tcW w:w="1842" w:type="dxa"/>
            <w:vAlign w:val="center"/>
          </w:tcPr>
          <w:p w14:paraId="4832F3D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08 ± 0.08 b</w:t>
            </w:r>
          </w:p>
        </w:tc>
        <w:tc>
          <w:tcPr>
            <w:tcW w:w="1985" w:type="dxa"/>
            <w:vAlign w:val="center"/>
          </w:tcPr>
          <w:p w14:paraId="65C15BF1" w14:textId="26302A0D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05 ± 0.12 b</w:t>
            </w:r>
          </w:p>
        </w:tc>
      </w:tr>
      <w:tr w:rsidR="00FF47D4" w:rsidRPr="00FF47D4" w14:paraId="1855CC89" w14:textId="77777777" w:rsidTr="004F2D37">
        <w:trPr>
          <w:jc w:val="center"/>
        </w:trPr>
        <w:tc>
          <w:tcPr>
            <w:tcW w:w="1843" w:type="dxa"/>
            <w:vAlign w:val="center"/>
          </w:tcPr>
          <w:p w14:paraId="4ADC9882" w14:textId="23DF485C" w:rsidR="00C8798F" w:rsidRPr="00FF47D4" w:rsidRDefault="00045028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="00C8798F"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  <w:r w:rsidR="00C8798F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g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9E"/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0BD3907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9.39 ± 26.08 a</w:t>
            </w:r>
          </w:p>
        </w:tc>
        <w:tc>
          <w:tcPr>
            <w:tcW w:w="1843" w:type="dxa"/>
            <w:vAlign w:val="center"/>
          </w:tcPr>
          <w:p w14:paraId="4E58F10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4.19 ± 6.93 a</w:t>
            </w:r>
          </w:p>
        </w:tc>
        <w:tc>
          <w:tcPr>
            <w:tcW w:w="1843" w:type="dxa"/>
            <w:vAlign w:val="center"/>
          </w:tcPr>
          <w:p w14:paraId="4523794D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5.05 ± 5.68 a</w:t>
            </w:r>
          </w:p>
        </w:tc>
        <w:tc>
          <w:tcPr>
            <w:tcW w:w="1842" w:type="dxa"/>
            <w:vAlign w:val="center"/>
          </w:tcPr>
          <w:p w14:paraId="7CF15E0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1.99 ± 5.90 a</w:t>
            </w:r>
          </w:p>
        </w:tc>
        <w:tc>
          <w:tcPr>
            <w:tcW w:w="1985" w:type="dxa"/>
            <w:vAlign w:val="center"/>
          </w:tcPr>
          <w:p w14:paraId="52B22C2E" w14:textId="1096E919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8.81 ± 5.54 a</w:t>
            </w:r>
          </w:p>
        </w:tc>
      </w:tr>
      <w:tr w:rsidR="00FF47D4" w:rsidRPr="00FF47D4" w14:paraId="07BC3286" w14:textId="77777777" w:rsidTr="004F2D37">
        <w:trPr>
          <w:jc w:val="center"/>
        </w:trPr>
        <w:tc>
          <w:tcPr>
            <w:tcW w:w="1843" w:type="dxa"/>
            <w:vAlign w:val="center"/>
          </w:tcPr>
          <w:p w14:paraId="2E9465DC" w14:textId="26E00FDB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9E"/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0E14645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78 ± 0.23 a</w:t>
            </w:r>
          </w:p>
        </w:tc>
        <w:tc>
          <w:tcPr>
            <w:tcW w:w="1843" w:type="dxa"/>
            <w:vAlign w:val="center"/>
          </w:tcPr>
          <w:p w14:paraId="3F5A3905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07 ± 0.15 a</w:t>
            </w:r>
          </w:p>
        </w:tc>
        <w:tc>
          <w:tcPr>
            <w:tcW w:w="1843" w:type="dxa"/>
            <w:vAlign w:val="center"/>
          </w:tcPr>
          <w:p w14:paraId="034A3F60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95 ± 0.07 a</w:t>
            </w:r>
          </w:p>
        </w:tc>
        <w:tc>
          <w:tcPr>
            <w:tcW w:w="1842" w:type="dxa"/>
            <w:vAlign w:val="center"/>
          </w:tcPr>
          <w:p w14:paraId="526DEF16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86 ± 0.08 a</w:t>
            </w:r>
          </w:p>
        </w:tc>
        <w:tc>
          <w:tcPr>
            <w:tcW w:w="1985" w:type="dxa"/>
            <w:vAlign w:val="center"/>
          </w:tcPr>
          <w:p w14:paraId="5E79F516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82 ± 0.04 a</w:t>
            </w:r>
          </w:p>
        </w:tc>
      </w:tr>
      <w:tr w:rsidR="00FF47D4" w:rsidRPr="00FF47D4" w14:paraId="3FB1C1A5" w14:textId="77777777" w:rsidTr="004F2D37">
        <w:trPr>
          <w:jc w:val="center"/>
        </w:trPr>
        <w:tc>
          <w:tcPr>
            <w:tcW w:w="1843" w:type="dxa"/>
            <w:vAlign w:val="center"/>
          </w:tcPr>
          <w:p w14:paraId="59EAF6E0" w14:textId="7CCD03CB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9E"/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260DD20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95 ± 0.18 a</w:t>
            </w:r>
          </w:p>
        </w:tc>
        <w:tc>
          <w:tcPr>
            <w:tcW w:w="1843" w:type="dxa"/>
            <w:vAlign w:val="center"/>
          </w:tcPr>
          <w:p w14:paraId="7B40456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33 ± 0.06 a</w:t>
            </w:r>
          </w:p>
        </w:tc>
        <w:tc>
          <w:tcPr>
            <w:tcW w:w="1843" w:type="dxa"/>
            <w:vAlign w:val="center"/>
          </w:tcPr>
          <w:p w14:paraId="6BB2F32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18 ± 0.07 a</w:t>
            </w:r>
          </w:p>
        </w:tc>
        <w:tc>
          <w:tcPr>
            <w:tcW w:w="1842" w:type="dxa"/>
            <w:vAlign w:val="center"/>
          </w:tcPr>
          <w:p w14:paraId="4B2719AD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40 ± 0.07 a</w:t>
            </w:r>
          </w:p>
        </w:tc>
        <w:tc>
          <w:tcPr>
            <w:tcW w:w="1985" w:type="dxa"/>
            <w:vAlign w:val="center"/>
          </w:tcPr>
          <w:p w14:paraId="3610DB17" w14:textId="27C28498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00 ± 0.04 a </w:t>
            </w:r>
          </w:p>
        </w:tc>
      </w:tr>
      <w:tr w:rsidR="00FF47D4" w:rsidRPr="00FF47D4" w14:paraId="154A3FBB" w14:textId="77777777" w:rsidTr="004F2D37">
        <w:trPr>
          <w:jc w:val="center"/>
        </w:trPr>
        <w:tc>
          <w:tcPr>
            <w:tcW w:w="1843" w:type="dxa"/>
            <w:vAlign w:val="center"/>
          </w:tcPr>
          <w:p w14:paraId="215EAAF0" w14:textId="60178EA3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T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K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9E"/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7D0846A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7.70 ± 2.65 a</w:t>
            </w:r>
          </w:p>
        </w:tc>
        <w:tc>
          <w:tcPr>
            <w:tcW w:w="1843" w:type="dxa"/>
            <w:vAlign w:val="center"/>
          </w:tcPr>
          <w:p w14:paraId="2574BE6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6.30 ± 1.12 a</w:t>
            </w:r>
          </w:p>
        </w:tc>
        <w:tc>
          <w:tcPr>
            <w:tcW w:w="1843" w:type="dxa"/>
            <w:vAlign w:val="center"/>
          </w:tcPr>
          <w:p w14:paraId="0ABA7FB2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7.63 ± 0.39 a</w:t>
            </w:r>
          </w:p>
        </w:tc>
        <w:tc>
          <w:tcPr>
            <w:tcW w:w="1842" w:type="dxa"/>
            <w:vAlign w:val="center"/>
          </w:tcPr>
          <w:p w14:paraId="2FC17B3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1.95 ± 0.13 a</w:t>
            </w:r>
          </w:p>
        </w:tc>
        <w:tc>
          <w:tcPr>
            <w:tcW w:w="1985" w:type="dxa"/>
            <w:vAlign w:val="center"/>
          </w:tcPr>
          <w:p w14:paraId="2CA01B76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00 ± 1.38 a</w:t>
            </w:r>
          </w:p>
        </w:tc>
      </w:tr>
      <w:tr w:rsidR="00FF47D4" w:rsidRPr="00FF47D4" w14:paraId="7C4B5C9E" w14:textId="77777777" w:rsidTr="004F2D37">
        <w:trPr>
          <w:jc w:val="center"/>
        </w:trPr>
        <w:tc>
          <w:tcPr>
            <w:tcW w:w="1843" w:type="dxa"/>
            <w:vAlign w:val="center"/>
          </w:tcPr>
          <w:p w14:paraId="5C7BB5CF" w14:textId="49302B7B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m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9E"/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10FAADFA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27.64 ± 28.73 ab</w:t>
            </w:r>
          </w:p>
        </w:tc>
        <w:tc>
          <w:tcPr>
            <w:tcW w:w="1843" w:type="dxa"/>
            <w:vAlign w:val="center"/>
          </w:tcPr>
          <w:p w14:paraId="7BF1193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20.45 ± 33.79 a</w:t>
            </w:r>
          </w:p>
        </w:tc>
        <w:tc>
          <w:tcPr>
            <w:tcW w:w="1843" w:type="dxa"/>
            <w:vAlign w:val="center"/>
          </w:tcPr>
          <w:p w14:paraId="6B62866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39.28 ± 6.51 ab</w:t>
            </w:r>
          </w:p>
        </w:tc>
        <w:tc>
          <w:tcPr>
            <w:tcW w:w="1842" w:type="dxa"/>
            <w:vAlign w:val="center"/>
          </w:tcPr>
          <w:p w14:paraId="3DCA7196" w14:textId="2CC85D8C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27.28 ± 9.71 ab</w:t>
            </w:r>
          </w:p>
        </w:tc>
        <w:tc>
          <w:tcPr>
            <w:tcW w:w="1985" w:type="dxa"/>
            <w:vAlign w:val="center"/>
          </w:tcPr>
          <w:p w14:paraId="1A745771" w14:textId="30B64624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8.23 ± 14.64 a</w:t>
            </w:r>
          </w:p>
        </w:tc>
      </w:tr>
      <w:tr w:rsidR="00FF47D4" w:rsidRPr="00FF47D4" w14:paraId="24094FD8" w14:textId="77777777" w:rsidTr="004F2D37">
        <w:trPr>
          <w:jc w:val="center"/>
        </w:trPr>
        <w:tc>
          <w:tcPr>
            <w:tcW w:w="1843" w:type="dxa"/>
            <w:vAlign w:val="center"/>
          </w:tcPr>
          <w:p w14:paraId="722D200B" w14:textId="3131728F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m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9E"/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8332F92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79 ± 2.16 a</w:t>
            </w:r>
          </w:p>
        </w:tc>
        <w:tc>
          <w:tcPr>
            <w:tcW w:w="1843" w:type="dxa"/>
            <w:vAlign w:val="center"/>
          </w:tcPr>
          <w:p w14:paraId="6EB4CB54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2.14 ± 2.63 a</w:t>
            </w:r>
          </w:p>
        </w:tc>
        <w:tc>
          <w:tcPr>
            <w:tcW w:w="1843" w:type="dxa"/>
            <w:vAlign w:val="center"/>
          </w:tcPr>
          <w:p w14:paraId="28E946C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7.49 ± 0.92 a</w:t>
            </w:r>
          </w:p>
        </w:tc>
        <w:tc>
          <w:tcPr>
            <w:tcW w:w="1842" w:type="dxa"/>
            <w:vAlign w:val="center"/>
          </w:tcPr>
          <w:p w14:paraId="184E3F4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51 ± 0.80 a</w:t>
            </w:r>
          </w:p>
        </w:tc>
        <w:tc>
          <w:tcPr>
            <w:tcW w:w="1985" w:type="dxa"/>
            <w:vAlign w:val="center"/>
          </w:tcPr>
          <w:p w14:paraId="0CDD621B" w14:textId="037EF491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4.32 ± 3.32 a</w:t>
            </w:r>
          </w:p>
        </w:tc>
      </w:tr>
      <w:tr w:rsidR="00FF47D4" w:rsidRPr="00FF47D4" w14:paraId="150AEB16" w14:textId="77777777" w:rsidTr="004F2D37">
        <w:trPr>
          <w:jc w:val="center"/>
        </w:trPr>
        <w:tc>
          <w:tcPr>
            <w:tcW w:w="1843" w:type="dxa"/>
            <w:vAlign w:val="center"/>
          </w:tcPr>
          <w:p w14:paraId="1448E77D" w14:textId="3440B376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K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m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sym w:font="Wingdings" w:char="F09E"/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kg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</w:t>
            </w:r>
            <w:r w:rsidR="00045028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BE56DF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1.55 ± 13.71 a</w:t>
            </w:r>
          </w:p>
        </w:tc>
        <w:tc>
          <w:tcPr>
            <w:tcW w:w="1843" w:type="dxa"/>
            <w:vAlign w:val="center"/>
          </w:tcPr>
          <w:p w14:paraId="3BB8887A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4.98 ± 17.02 a</w:t>
            </w:r>
          </w:p>
        </w:tc>
        <w:tc>
          <w:tcPr>
            <w:tcW w:w="1843" w:type="dxa"/>
            <w:vAlign w:val="center"/>
          </w:tcPr>
          <w:p w14:paraId="315891C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32.81 ± 42.38 a</w:t>
            </w:r>
          </w:p>
        </w:tc>
        <w:tc>
          <w:tcPr>
            <w:tcW w:w="1842" w:type="dxa"/>
            <w:vAlign w:val="center"/>
          </w:tcPr>
          <w:p w14:paraId="2DDE4B60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7.51 ± 19.81 a</w:t>
            </w:r>
          </w:p>
        </w:tc>
        <w:tc>
          <w:tcPr>
            <w:tcW w:w="1985" w:type="dxa"/>
            <w:vAlign w:val="center"/>
          </w:tcPr>
          <w:p w14:paraId="43FE7CEA" w14:textId="0AA1A4D3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9.43 ± 20.46 a</w:t>
            </w:r>
          </w:p>
        </w:tc>
      </w:tr>
    </w:tbl>
    <w:p w14:paraId="1847CD0C" w14:textId="13E4ECFF" w:rsidR="00F74415" w:rsidRPr="00FF47D4" w:rsidRDefault="009B5613" w:rsidP="00F744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47D4">
        <w:rPr>
          <w:rFonts w:ascii="Times New Roman" w:hAnsi="Times New Roman" w:cs="Times New Roman"/>
          <w:sz w:val="24"/>
          <w:szCs w:val="24"/>
        </w:rPr>
        <w:t xml:space="preserve">SBD: </w:t>
      </w:r>
      <w:r w:rsidR="00DB2691" w:rsidRPr="00FF47D4">
        <w:rPr>
          <w:rFonts w:ascii="Times New Roman" w:hAnsi="Times New Roman" w:cs="Times New Roman"/>
          <w:sz w:val="24"/>
          <w:szCs w:val="24"/>
        </w:rPr>
        <w:t>s</w:t>
      </w:r>
      <w:r w:rsidRPr="00FF47D4">
        <w:rPr>
          <w:rFonts w:ascii="Times New Roman" w:hAnsi="Times New Roman" w:cs="Times New Roman"/>
          <w:sz w:val="24"/>
          <w:szCs w:val="24"/>
        </w:rPr>
        <w:t xml:space="preserve">oil bulk density, </w:t>
      </w:r>
      <w:r w:rsidR="00045028" w:rsidRPr="00FF47D4">
        <w:rPr>
          <w:rFonts w:ascii="Times New Roman" w:hAnsi="Times New Roman" w:cs="Times New Roman"/>
          <w:sz w:val="24"/>
          <w:szCs w:val="24"/>
        </w:rPr>
        <w:t>S</w:t>
      </w:r>
      <w:r w:rsidR="00F74415" w:rsidRPr="00FF47D4">
        <w:rPr>
          <w:rFonts w:ascii="Times New Roman" w:hAnsi="Times New Roman" w:cs="Times New Roman"/>
          <w:sz w:val="24"/>
          <w:szCs w:val="24"/>
        </w:rPr>
        <w:t xml:space="preserve">OM: </w:t>
      </w:r>
      <w:r w:rsidR="00DB2691" w:rsidRPr="00FF47D4">
        <w:rPr>
          <w:rFonts w:ascii="Times New Roman" w:hAnsi="Times New Roman" w:cs="Times New Roman"/>
          <w:sz w:val="24"/>
          <w:szCs w:val="24"/>
        </w:rPr>
        <w:t>s</w:t>
      </w:r>
      <w:r w:rsidR="00F74415" w:rsidRPr="00FF47D4">
        <w:rPr>
          <w:rFonts w:ascii="Times New Roman" w:hAnsi="Times New Roman" w:cs="Times New Roman"/>
          <w:sz w:val="24"/>
          <w:szCs w:val="24"/>
        </w:rPr>
        <w:t>oil organic matter, TN: total nitrogen, TP: total phosphorus, TK: total potassium, AN: available nitrogen, AP: available phosphorus, AK: available potassium. Different lowercase letters indicate significant difference among different elevations (</w:t>
      </w:r>
      <w:r w:rsidR="00F74415" w:rsidRPr="00FF47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74415" w:rsidRPr="00FF47D4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1591FCBC" w14:textId="48F50606" w:rsidR="00F74415" w:rsidRPr="00FF47D4" w:rsidRDefault="00F74415" w:rsidP="00F74415">
      <w:pPr>
        <w:rPr>
          <w:rFonts w:ascii="Times New Roman" w:hAnsi="Times New Roman" w:cs="Times New Roman"/>
          <w:sz w:val="28"/>
          <w:szCs w:val="28"/>
        </w:rPr>
      </w:pPr>
    </w:p>
    <w:p w14:paraId="1C9974B1" w14:textId="77777777" w:rsidR="00F74415" w:rsidRPr="00FF47D4" w:rsidRDefault="00F74415" w:rsidP="00F74415">
      <w:pPr>
        <w:rPr>
          <w:rFonts w:ascii="Times New Roman" w:hAnsi="Times New Roman" w:cs="Times New Roman"/>
          <w:sz w:val="28"/>
          <w:szCs w:val="28"/>
        </w:rPr>
        <w:sectPr w:rsidR="00F74415" w:rsidRPr="00FF47D4" w:rsidSect="001F127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B816F3" w14:textId="7245F495" w:rsidR="00F74415" w:rsidRPr="00FF47D4" w:rsidRDefault="00F74415" w:rsidP="006B1FBB">
      <w:pPr>
        <w:rPr>
          <w:rFonts w:ascii="Times New Roman" w:hAnsi="Times New Roman" w:cs="Times New Roman"/>
          <w:sz w:val="24"/>
          <w:szCs w:val="24"/>
        </w:rPr>
      </w:pPr>
      <w:r w:rsidRPr="00FF47D4">
        <w:rPr>
          <w:rFonts w:ascii="Times New Roman" w:hAnsi="Times New Roman" w:cs="Times New Roman"/>
          <w:sz w:val="24"/>
          <w:szCs w:val="24"/>
        </w:rPr>
        <w:t>Table S2 Correlation coefficients between soil bacterial alpha diversity indices and environmental factors</w:t>
      </w:r>
    </w:p>
    <w:tbl>
      <w:tblPr>
        <w:tblStyle w:val="TableGrid"/>
        <w:tblW w:w="63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843"/>
      </w:tblGrid>
      <w:tr w:rsidR="00FF47D4" w:rsidRPr="00FF47D4" w14:paraId="636D5637" w14:textId="77777777" w:rsidTr="009C3440">
        <w:trPr>
          <w:trHeight w:val="354"/>
          <w:jc w:val="center"/>
        </w:trPr>
        <w:tc>
          <w:tcPr>
            <w:tcW w:w="2410" w:type="dxa"/>
            <w:tcBorders>
              <w:bottom w:val="single" w:sz="4" w:space="0" w:color="000000"/>
            </w:tcBorders>
          </w:tcPr>
          <w:p w14:paraId="1F4848A1" w14:textId="787E4463" w:rsidR="009C3440" w:rsidRPr="00FF47D4" w:rsidRDefault="009C3440" w:rsidP="009C3440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bookmarkStart w:id="1" w:name="_Hlk144117882"/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Environmental factor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33170DF3" w14:textId="7F231FF2" w:rsidR="009C3440" w:rsidRPr="00FF47D4" w:rsidRDefault="009C3440" w:rsidP="009C3440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bserved speci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167EE55E" w14:textId="018D8CD1" w:rsidR="009C3440" w:rsidRPr="00FF47D4" w:rsidRDefault="009C3440" w:rsidP="009C3440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annon</w:t>
            </w:r>
          </w:p>
        </w:tc>
      </w:tr>
      <w:tr w:rsidR="00FF47D4" w:rsidRPr="00FF47D4" w14:paraId="1546E86B" w14:textId="77777777" w:rsidTr="009C3440">
        <w:trPr>
          <w:jc w:val="center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51BAEB38" w14:textId="280F8257" w:rsidR="009C3440" w:rsidRPr="00FF47D4" w:rsidRDefault="009C3440" w:rsidP="009C344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0ADEB217" w14:textId="2E5FD1D1" w:rsidR="009C3440" w:rsidRPr="00FF47D4" w:rsidRDefault="009C3440" w:rsidP="009C344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C62E1AB" w14:textId="2D0118FE" w:rsidR="009C3440" w:rsidRPr="00FF47D4" w:rsidRDefault="009C3440" w:rsidP="009C344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93</w:t>
            </w:r>
          </w:p>
        </w:tc>
      </w:tr>
      <w:tr w:rsidR="00FF47D4" w:rsidRPr="00FF47D4" w14:paraId="36005E28" w14:textId="77777777" w:rsidTr="009C3440">
        <w:trPr>
          <w:jc w:val="center"/>
        </w:trPr>
        <w:tc>
          <w:tcPr>
            <w:tcW w:w="2410" w:type="dxa"/>
            <w:vAlign w:val="center"/>
          </w:tcPr>
          <w:p w14:paraId="7643C57C" w14:textId="4A4758E6" w:rsidR="009C3440" w:rsidRPr="00FF47D4" w:rsidRDefault="009C3440" w:rsidP="009C344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2126" w:type="dxa"/>
          </w:tcPr>
          <w:p w14:paraId="20FC256D" w14:textId="1E2893FE" w:rsidR="009C3440" w:rsidRPr="00FF47D4" w:rsidRDefault="009C3440" w:rsidP="009C344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1843" w:type="dxa"/>
          </w:tcPr>
          <w:p w14:paraId="04349859" w14:textId="15C22C96" w:rsidR="009C3440" w:rsidRPr="00FF47D4" w:rsidRDefault="009C3440" w:rsidP="009C3440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315</w:t>
            </w:r>
          </w:p>
        </w:tc>
      </w:tr>
      <w:tr w:rsidR="00FF47D4" w:rsidRPr="00FF47D4" w14:paraId="329BAF00" w14:textId="77777777" w:rsidTr="009C3440">
        <w:trPr>
          <w:jc w:val="center"/>
        </w:trPr>
        <w:tc>
          <w:tcPr>
            <w:tcW w:w="2410" w:type="dxa"/>
            <w:vAlign w:val="center"/>
          </w:tcPr>
          <w:p w14:paraId="625EF17B" w14:textId="09411B06" w:rsidR="00C8798F" w:rsidRPr="00FF47D4" w:rsidRDefault="009B5613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SBD</w:t>
            </w:r>
          </w:p>
        </w:tc>
        <w:tc>
          <w:tcPr>
            <w:tcW w:w="2126" w:type="dxa"/>
          </w:tcPr>
          <w:p w14:paraId="6F62E4A8" w14:textId="64A1EA0F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27</w:t>
            </w:r>
          </w:p>
        </w:tc>
        <w:tc>
          <w:tcPr>
            <w:tcW w:w="1843" w:type="dxa"/>
          </w:tcPr>
          <w:p w14:paraId="3FEAED3A" w14:textId="329D33CA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9</w:t>
            </w:r>
          </w:p>
        </w:tc>
      </w:tr>
      <w:tr w:rsidR="00FF47D4" w:rsidRPr="00FF47D4" w14:paraId="34B70029" w14:textId="77777777" w:rsidTr="009C3440">
        <w:trPr>
          <w:jc w:val="center"/>
        </w:trPr>
        <w:tc>
          <w:tcPr>
            <w:tcW w:w="2410" w:type="dxa"/>
            <w:vAlign w:val="center"/>
          </w:tcPr>
          <w:p w14:paraId="74917895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126" w:type="dxa"/>
          </w:tcPr>
          <w:p w14:paraId="0BCBEEF5" w14:textId="55354641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843" w:type="dxa"/>
          </w:tcPr>
          <w:p w14:paraId="299AE62D" w14:textId="77D4FFF1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4</w:t>
            </w:r>
          </w:p>
        </w:tc>
      </w:tr>
      <w:tr w:rsidR="00FF47D4" w:rsidRPr="00FF47D4" w14:paraId="036F918F" w14:textId="77777777" w:rsidTr="009C3440">
        <w:trPr>
          <w:jc w:val="center"/>
        </w:trPr>
        <w:tc>
          <w:tcPr>
            <w:tcW w:w="2410" w:type="dxa"/>
            <w:vAlign w:val="center"/>
          </w:tcPr>
          <w:p w14:paraId="6B8DF7C3" w14:textId="2BA2CF9D" w:rsidR="00C8798F" w:rsidRPr="00FF47D4" w:rsidRDefault="009E61A2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="00C8798F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OM</w:t>
            </w:r>
          </w:p>
        </w:tc>
        <w:tc>
          <w:tcPr>
            <w:tcW w:w="2126" w:type="dxa"/>
          </w:tcPr>
          <w:p w14:paraId="4066EFFF" w14:textId="416BBE48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1843" w:type="dxa"/>
          </w:tcPr>
          <w:p w14:paraId="4811E2BA" w14:textId="5D6FA234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9</w:t>
            </w:r>
          </w:p>
        </w:tc>
      </w:tr>
      <w:tr w:rsidR="00FF47D4" w:rsidRPr="00FF47D4" w14:paraId="29540789" w14:textId="77777777" w:rsidTr="009C3440">
        <w:trPr>
          <w:jc w:val="center"/>
        </w:trPr>
        <w:tc>
          <w:tcPr>
            <w:tcW w:w="2410" w:type="dxa"/>
            <w:vAlign w:val="center"/>
          </w:tcPr>
          <w:p w14:paraId="6A2FD1A5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2126" w:type="dxa"/>
          </w:tcPr>
          <w:p w14:paraId="478A97B5" w14:textId="1EAE7AC3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4</w:t>
            </w:r>
          </w:p>
        </w:tc>
        <w:tc>
          <w:tcPr>
            <w:tcW w:w="1843" w:type="dxa"/>
          </w:tcPr>
          <w:p w14:paraId="2AEAE2C2" w14:textId="26A84476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6</w:t>
            </w:r>
          </w:p>
        </w:tc>
      </w:tr>
      <w:tr w:rsidR="00FF47D4" w:rsidRPr="00FF47D4" w14:paraId="652D9E6E" w14:textId="77777777" w:rsidTr="009C3440">
        <w:trPr>
          <w:jc w:val="center"/>
        </w:trPr>
        <w:tc>
          <w:tcPr>
            <w:tcW w:w="2410" w:type="dxa"/>
            <w:vAlign w:val="center"/>
          </w:tcPr>
          <w:p w14:paraId="17B1CB0B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2126" w:type="dxa"/>
          </w:tcPr>
          <w:p w14:paraId="1AC72849" w14:textId="2057307F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01</w:t>
            </w:r>
          </w:p>
        </w:tc>
        <w:tc>
          <w:tcPr>
            <w:tcW w:w="1843" w:type="dxa"/>
          </w:tcPr>
          <w:p w14:paraId="65613057" w14:textId="4BEC3281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FF47D4" w:rsidRPr="00FF47D4" w14:paraId="1BB03233" w14:textId="77777777" w:rsidTr="009C3440">
        <w:trPr>
          <w:jc w:val="center"/>
        </w:trPr>
        <w:tc>
          <w:tcPr>
            <w:tcW w:w="2410" w:type="dxa"/>
            <w:vAlign w:val="center"/>
          </w:tcPr>
          <w:p w14:paraId="2223DC65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TK</w:t>
            </w:r>
          </w:p>
        </w:tc>
        <w:tc>
          <w:tcPr>
            <w:tcW w:w="2126" w:type="dxa"/>
          </w:tcPr>
          <w:p w14:paraId="54CAE0E3" w14:textId="3F5A6BCF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304</w:t>
            </w:r>
          </w:p>
        </w:tc>
        <w:tc>
          <w:tcPr>
            <w:tcW w:w="1843" w:type="dxa"/>
          </w:tcPr>
          <w:p w14:paraId="06224846" w14:textId="0AE6C21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499</w:t>
            </w:r>
          </w:p>
        </w:tc>
      </w:tr>
      <w:tr w:rsidR="00FF47D4" w:rsidRPr="00FF47D4" w14:paraId="156489E1" w14:textId="77777777" w:rsidTr="009C3440">
        <w:trPr>
          <w:jc w:val="center"/>
        </w:trPr>
        <w:tc>
          <w:tcPr>
            <w:tcW w:w="2410" w:type="dxa"/>
            <w:vAlign w:val="center"/>
          </w:tcPr>
          <w:p w14:paraId="518281B4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2126" w:type="dxa"/>
          </w:tcPr>
          <w:p w14:paraId="16B6B28E" w14:textId="51B09052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34</w:t>
            </w:r>
          </w:p>
        </w:tc>
        <w:tc>
          <w:tcPr>
            <w:tcW w:w="1843" w:type="dxa"/>
          </w:tcPr>
          <w:p w14:paraId="79ECB518" w14:textId="7D9D7AD1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6</w:t>
            </w:r>
          </w:p>
        </w:tc>
      </w:tr>
      <w:tr w:rsidR="00FF47D4" w:rsidRPr="00FF47D4" w14:paraId="4114B268" w14:textId="77777777" w:rsidTr="009C3440">
        <w:trPr>
          <w:jc w:val="center"/>
        </w:trPr>
        <w:tc>
          <w:tcPr>
            <w:tcW w:w="2410" w:type="dxa"/>
            <w:vAlign w:val="center"/>
          </w:tcPr>
          <w:p w14:paraId="4D0A3289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126" w:type="dxa"/>
          </w:tcPr>
          <w:p w14:paraId="1B419BA5" w14:textId="1D7DACBF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011</w:t>
            </w:r>
          </w:p>
        </w:tc>
        <w:tc>
          <w:tcPr>
            <w:tcW w:w="1843" w:type="dxa"/>
          </w:tcPr>
          <w:p w14:paraId="3EFCD5AB" w14:textId="7958E8EF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292</w:t>
            </w:r>
          </w:p>
        </w:tc>
      </w:tr>
      <w:tr w:rsidR="00C8798F" w:rsidRPr="00FF47D4" w14:paraId="74499BE2" w14:textId="77777777" w:rsidTr="009C3440">
        <w:trPr>
          <w:jc w:val="center"/>
        </w:trPr>
        <w:tc>
          <w:tcPr>
            <w:tcW w:w="2410" w:type="dxa"/>
            <w:vAlign w:val="center"/>
          </w:tcPr>
          <w:p w14:paraId="520D0B8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2126" w:type="dxa"/>
          </w:tcPr>
          <w:p w14:paraId="598052BF" w14:textId="62ED18F3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843" w:type="dxa"/>
          </w:tcPr>
          <w:p w14:paraId="2AF34A45" w14:textId="3CE3137F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171</w:t>
            </w:r>
          </w:p>
        </w:tc>
      </w:tr>
      <w:bookmarkEnd w:id="1"/>
    </w:tbl>
    <w:p w14:paraId="4326AE85" w14:textId="77777777" w:rsidR="00F74415" w:rsidRPr="00FF47D4" w:rsidRDefault="00F74415" w:rsidP="00E3535E">
      <w:pPr>
        <w:spacing w:line="480" w:lineRule="auto"/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sectPr w:rsidR="00F74415" w:rsidRPr="00FF47D4" w:rsidSect="001F127A">
          <w:type w:val="continuous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61A09182" w14:textId="3C2D0199" w:rsidR="00E3535E" w:rsidRPr="00FF47D4" w:rsidRDefault="00E3535E" w:rsidP="00E3535E">
      <w:pPr>
        <w:spacing w:line="480" w:lineRule="auto"/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</w:pPr>
      <w:r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>Table S</w:t>
      </w:r>
      <w:r w:rsidR="004607CA"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>3</w:t>
      </w:r>
      <w:r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 xml:space="preserve"> Bacterial phyla composition and relative abundance in soils under five elevations.</w:t>
      </w:r>
    </w:p>
    <w:tbl>
      <w:tblPr>
        <w:tblStyle w:val="TableGrid"/>
        <w:tblW w:w="102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701"/>
        <w:gridCol w:w="1560"/>
      </w:tblGrid>
      <w:tr w:rsidR="00FF47D4" w:rsidRPr="00FF47D4" w14:paraId="09924685" w14:textId="77777777" w:rsidTr="002C4B63">
        <w:trPr>
          <w:trHeight w:val="354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0671F761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  <w:t>Bacterial phyl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2BE521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  <w:t>H16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021939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  <w:t>H18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8E91AD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  <w:t>H22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7757F7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  <w:t>H26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0766875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16"/>
                <w:szCs w:val="16"/>
              </w:rPr>
              <w:t>H3000</w:t>
            </w:r>
          </w:p>
        </w:tc>
      </w:tr>
      <w:tr w:rsidR="00FF47D4" w:rsidRPr="00FF47D4" w14:paraId="3C1989DE" w14:textId="77777777" w:rsidTr="002C4B63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BA81317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 xml:space="preserve">Proteobacteria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F12ABB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6.67 ± 1.39 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010574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41.79 ± 0.42 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3AEB7D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4.95 ± 1.68 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68E4AB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2.95 ± 3.69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C1927D3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3.18 ± 0.72 a</w:t>
            </w:r>
          </w:p>
        </w:tc>
      </w:tr>
      <w:tr w:rsidR="00FF47D4" w:rsidRPr="00FF47D4" w14:paraId="578D750A" w14:textId="77777777" w:rsidTr="002C4B63">
        <w:trPr>
          <w:jc w:val="center"/>
        </w:trPr>
        <w:tc>
          <w:tcPr>
            <w:tcW w:w="1843" w:type="dxa"/>
            <w:vAlign w:val="center"/>
          </w:tcPr>
          <w:p w14:paraId="3ACAD6AD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Acidobacteria </w:t>
            </w:r>
          </w:p>
        </w:tc>
        <w:tc>
          <w:tcPr>
            <w:tcW w:w="1701" w:type="dxa"/>
            <w:vAlign w:val="center"/>
          </w:tcPr>
          <w:p w14:paraId="129A7A33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21.12 ± 1.24 b</w:t>
            </w:r>
          </w:p>
        </w:tc>
        <w:tc>
          <w:tcPr>
            <w:tcW w:w="1701" w:type="dxa"/>
            <w:vAlign w:val="center"/>
          </w:tcPr>
          <w:p w14:paraId="4B4EB7B7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25.13 ± 0.24 ab</w:t>
            </w:r>
          </w:p>
        </w:tc>
        <w:tc>
          <w:tcPr>
            <w:tcW w:w="1701" w:type="dxa"/>
            <w:vAlign w:val="center"/>
          </w:tcPr>
          <w:p w14:paraId="25EAC25F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0.15 ± 1.58 a</w:t>
            </w:r>
          </w:p>
        </w:tc>
        <w:tc>
          <w:tcPr>
            <w:tcW w:w="1701" w:type="dxa"/>
            <w:vAlign w:val="center"/>
          </w:tcPr>
          <w:p w14:paraId="3A2F76A7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27.22 ± 2.60 ab</w:t>
            </w:r>
          </w:p>
        </w:tc>
        <w:tc>
          <w:tcPr>
            <w:tcW w:w="1560" w:type="dxa"/>
            <w:vAlign w:val="center"/>
          </w:tcPr>
          <w:p w14:paraId="49E7AABA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26.30 ± 0.01 ab</w:t>
            </w:r>
          </w:p>
        </w:tc>
      </w:tr>
      <w:tr w:rsidR="00FF47D4" w:rsidRPr="00FF47D4" w14:paraId="4AEC498E" w14:textId="77777777" w:rsidTr="002C4B63">
        <w:trPr>
          <w:jc w:val="center"/>
        </w:trPr>
        <w:tc>
          <w:tcPr>
            <w:tcW w:w="1843" w:type="dxa"/>
            <w:vAlign w:val="center"/>
          </w:tcPr>
          <w:p w14:paraId="68CFE7CF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Chloroflexi</w:t>
            </w:r>
          </w:p>
        </w:tc>
        <w:tc>
          <w:tcPr>
            <w:tcW w:w="1701" w:type="dxa"/>
            <w:vAlign w:val="center"/>
          </w:tcPr>
          <w:p w14:paraId="0AFCCE9D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6.59 ± 0.93 c</w:t>
            </w:r>
          </w:p>
        </w:tc>
        <w:tc>
          <w:tcPr>
            <w:tcW w:w="1701" w:type="dxa"/>
            <w:vAlign w:val="center"/>
          </w:tcPr>
          <w:p w14:paraId="1F8F0B6B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6.31 ± 0.70 c</w:t>
            </w:r>
          </w:p>
        </w:tc>
        <w:tc>
          <w:tcPr>
            <w:tcW w:w="1701" w:type="dxa"/>
            <w:vAlign w:val="center"/>
          </w:tcPr>
          <w:p w14:paraId="4DB5CC0E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5.70 ± 0.48 c</w:t>
            </w:r>
          </w:p>
        </w:tc>
        <w:tc>
          <w:tcPr>
            <w:tcW w:w="1701" w:type="dxa"/>
            <w:vAlign w:val="center"/>
          </w:tcPr>
          <w:p w14:paraId="52621A2A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0.87 ± 1.57 b</w:t>
            </w:r>
          </w:p>
        </w:tc>
        <w:tc>
          <w:tcPr>
            <w:tcW w:w="1560" w:type="dxa"/>
            <w:vAlign w:val="center"/>
          </w:tcPr>
          <w:p w14:paraId="18929860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5.10 ± 0.05 a</w:t>
            </w:r>
          </w:p>
        </w:tc>
      </w:tr>
      <w:tr w:rsidR="00FF47D4" w:rsidRPr="00FF47D4" w14:paraId="3E9525B6" w14:textId="77777777" w:rsidTr="002C4B63">
        <w:trPr>
          <w:jc w:val="center"/>
        </w:trPr>
        <w:tc>
          <w:tcPr>
            <w:tcW w:w="1843" w:type="dxa"/>
            <w:vAlign w:val="center"/>
          </w:tcPr>
          <w:p w14:paraId="65CEACA4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okubacteria </w:t>
            </w:r>
          </w:p>
        </w:tc>
        <w:tc>
          <w:tcPr>
            <w:tcW w:w="1701" w:type="dxa"/>
            <w:vAlign w:val="center"/>
          </w:tcPr>
          <w:p w14:paraId="44C20A89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7.88 ± 1.39 ab</w:t>
            </w:r>
          </w:p>
        </w:tc>
        <w:tc>
          <w:tcPr>
            <w:tcW w:w="1701" w:type="dxa"/>
            <w:vAlign w:val="center"/>
          </w:tcPr>
          <w:p w14:paraId="631B0661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.02 ± 0.47 b</w:t>
            </w:r>
          </w:p>
        </w:tc>
        <w:tc>
          <w:tcPr>
            <w:tcW w:w="1701" w:type="dxa"/>
            <w:vAlign w:val="center"/>
          </w:tcPr>
          <w:p w14:paraId="1ED0A490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9.67 ± 0.55 a</w:t>
            </w:r>
          </w:p>
        </w:tc>
        <w:tc>
          <w:tcPr>
            <w:tcW w:w="1701" w:type="dxa"/>
            <w:vAlign w:val="center"/>
          </w:tcPr>
          <w:p w14:paraId="4545DC50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0.74 ± 2.06 a</w:t>
            </w:r>
          </w:p>
        </w:tc>
        <w:tc>
          <w:tcPr>
            <w:tcW w:w="1560" w:type="dxa"/>
            <w:vAlign w:val="center"/>
          </w:tcPr>
          <w:p w14:paraId="2421C527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5.47 ± 0.19 ab</w:t>
            </w:r>
          </w:p>
        </w:tc>
      </w:tr>
      <w:tr w:rsidR="00FF47D4" w:rsidRPr="00FF47D4" w14:paraId="23B9B028" w14:textId="77777777" w:rsidTr="002C4B63">
        <w:trPr>
          <w:jc w:val="center"/>
        </w:trPr>
        <w:tc>
          <w:tcPr>
            <w:tcW w:w="1843" w:type="dxa"/>
            <w:vAlign w:val="center"/>
          </w:tcPr>
          <w:p w14:paraId="7AD487F6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Actinobacteria</w:t>
            </w:r>
          </w:p>
        </w:tc>
        <w:tc>
          <w:tcPr>
            <w:tcW w:w="1701" w:type="dxa"/>
            <w:vAlign w:val="center"/>
          </w:tcPr>
          <w:p w14:paraId="4670E832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6.25 ± 0.11 ab</w:t>
            </w:r>
          </w:p>
        </w:tc>
        <w:tc>
          <w:tcPr>
            <w:tcW w:w="1701" w:type="dxa"/>
            <w:vAlign w:val="center"/>
          </w:tcPr>
          <w:p w14:paraId="74889B81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7.13 ± 0.63 a</w:t>
            </w:r>
          </w:p>
        </w:tc>
        <w:tc>
          <w:tcPr>
            <w:tcW w:w="1701" w:type="dxa"/>
            <w:vAlign w:val="center"/>
          </w:tcPr>
          <w:p w14:paraId="37C29FCC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.28 ± 0.28 b</w:t>
            </w:r>
          </w:p>
        </w:tc>
        <w:tc>
          <w:tcPr>
            <w:tcW w:w="1701" w:type="dxa"/>
            <w:vAlign w:val="center"/>
          </w:tcPr>
          <w:p w14:paraId="4079195F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4.29 ± 1.38 ab</w:t>
            </w:r>
          </w:p>
        </w:tc>
        <w:tc>
          <w:tcPr>
            <w:tcW w:w="1560" w:type="dxa"/>
            <w:vAlign w:val="center"/>
          </w:tcPr>
          <w:p w14:paraId="00CF1733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4.43 ± 0.22 ab</w:t>
            </w:r>
          </w:p>
        </w:tc>
      </w:tr>
      <w:tr w:rsidR="00FF47D4" w:rsidRPr="00FF47D4" w14:paraId="3C09D37F" w14:textId="77777777" w:rsidTr="002C4B63">
        <w:trPr>
          <w:jc w:val="center"/>
        </w:trPr>
        <w:tc>
          <w:tcPr>
            <w:tcW w:w="1843" w:type="dxa"/>
            <w:vAlign w:val="center"/>
          </w:tcPr>
          <w:p w14:paraId="25A7C3F4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Gemmatimonadetes </w:t>
            </w:r>
          </w:p>
        </w:tc>
        <w:tc>
          <w:tcPr>
            <w:tcW w:w="1701" w:type="dxa"/>
            <w:vAlign w:val="center"/>
          </w:tcPr>
          <w:p w14:paraId="30152951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5.48 ± 0.32 a</w:t>
            </w:r>
          </w:p>
        </w:tc>
        <w:tc>
          <w:tcPr>
            <w:tcW w:w="1701" w:type="dxa"/>
            <w:vAlign w:val="center"/>
          </w:tcPr>
          <w:p w14:paraId="36DED710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.10 ± 0.30 b</w:t>
            </w:r>
          </w:p>
        </w:tc>
        <w:tc>
          <w:tcPr>
            <w:tcW w:w="1701" w:type="dxa"/>
            <w:vAlign w:val="center"/>
          </w:tcPr>
          <w:p w14:paraId="1DED5FB6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2.60 ± 0.43 b</w:t>
            </w:r>
          </w:p>
        </w:tc>
        <w:tc>
          <w:tcPr>
            <w:tcW w:w="1701" w:type="dxa"/>
            <w:vAlign w:val="center"/>
          </w:tcPr>
          <w:p w14:paraId="367D91A6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2.35 ± 0.09 b</w:t>
            </w:r>
          </w:p>
        </w:tc>
        <w:tc>
          <w:tcPr>
            <w:tcW w:w="1560" w:type="dxa"/>
            <w:vAlign w:val="center"/>
          </w:tcPr>
          <w:p w14:paraId="0A49608E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91 ± 0.07 b</w:t>
            </w:r>
          </w:p>
        </w:tc>
      </w:tr>
      <w:tr w:rsidR="00FF47D4" w:rsidRPr="00FF47D4" w14:paraId="4F762CB0" w14:textId="77777777" w:rsidTr="002C4B63">
        <w:trPr>
          <w:jc w:val="center"/>
        </w:trPr>
        <w:tc>
          <w:tcPr>
            <w:tcW w:w="1843" w:type="dxa"/>
            <w:vAlign w:val="center"/>
          </w:tcPr>
          <w:p w14:paraId="6003738B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Bacteroidetes </w:t>
            </w:r>
          </w:p>
        </w:tc>
        <w:tc>
          <w:tcPr>
            <w:tcW w:w="1701" w:type="dxa"/>
            <w:vAlign w:val="center"/>
          </w:tcPr>
          <w:p w14:paraId="7F74957A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2.43 ± 0.44 b</w:t>
            </w:r>
          </w:p>
        </w:tc>
        <w:tc>
          <w:tcPr>
            <w:tcW w:w="1701" w:type="dxa"/>
            <w:vAlign w:val="center"/>
          </w:tcPr>
          <w:p w14:paraId="36975E6F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6.00 ± 0.55 a</w:t>
            </w:r>
          </w:p>
        </w:tc>
        <w:tc>
          <w:tcPr>
            <w:tcW w:w="1701" w:type="dxa"/>
            <w:vAlign w:val="center"/>
          </w:tcPr>
          <w:p w14:paraId="680E9E91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72 ± 0.20 b</w:t>
            </w:r>
          </w:p>
        </w:tc>
        <w:tc>
          <w:tcPr>
            <w:tcW w:w="1701" w:type="dxa"/>
            <w:vAlign w:val="center"/>
          </w:tcPr>
          <w:p w14:paraId="13E5FD24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69 ± 0.49 b</w:t>
            </w:r>
          </w:p>
        </w:tc>
        <w:tc>
          <w:tcPr>
            <w:tcW w:w="1560" w:type="dxa"/>
            <w:vAlign w:val="center"/>
          </w:tcPr>
          <w:p w14:paraId="792D0718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64 ± 0.24 b</w:t>
            </w:r>
          </w:p>
        </w:tc>
      </w:tr>
      <w:tr w:rsidR="00FF47D4" w:rsidRPr="00FF47D4" w14:paraId="63E0FBC4" w14:textId="77777777" w:rsidTr="002C4B63">
        <w:trPr>
          <w:jc w:val="center"/>
        </w:trPr>
        <w:tc>
          <w:tcPr>
            <w:tcW w:w="1843" w:type="dxa"/>
            <w:vAlign w:val="center"/>
          </w:tcPr>
          <w:p w14:paraId="039D3747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Verrucomicrobia </w:t>
            </w:r>
          </w:p>
        </w:tc>
        <w:tc>
          <w:tcPr>
            <w:tcW w:w="1701" w:type="dxa"/>
            <w:vAlign w:val="center"/>
          </w:tcPr>
          <w:p w14:paraId="415E6261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0.53 ± 0.20 c</w:t>
            </w:r>
          </w:p>
        </w:tc>
        <w:tc>
          <w:tcPr>
            <w:tcW w:w="1701" w:type="dxa"/>
            <w:vAlign w:val="center"/>
          </w:tcPr>
          <w:p w14:paraId="5CF0F6EF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38 ± 0.37 c</w:t>
            </w:r>
          </w:p>
        </w:tc>
        <w:tc>
          <w:tcPr>
            <w:tcW w:w="1701" w:type="dxa"/>
            <w:vAlign w:val="center"/>
          </w:tcPr>
          <w:p w14:paraId="233E048B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.62 ± 0.30 ab</w:t>
            </w:r>
          </w:p>
        </w:tc>
        <w:tc>
          <w:tcPr>
            <w:tcW w:w="1701" w:type="dxa"/>
            <w:vAlign w:val="center"/>
          </w:tcPr>
          <w:p w14:paraId="1D411A8C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2.29 ± 0.85 bc</w:t>
            </w:r>
          </w:p>
        </w:tc>
        <w:tc>
          <w:tcPr>
            <w:tcW w:w="1560" w:type="dxa"/>
            <w:vAlign w:val="center"/>
          </w:tcPr>
          <w:p w14:paraId="65A41C5D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4.65 ± 0.19 a</w:t>
            </w:r>
          </w:p>
        </w:tc>
      </w:tr>
      <w:tr w:rsidR="00FF47D4" w:rsidRPr="00FF47D4" w14:paraId="72361739" w14:textId="77777777" w:rsidTr="002C4B63">
        <w:trPr>
          <w:jc w:val="center"/>
        </w:trPr>
        <w:tc>
          <w:tcPr>
            <w:tcW w:w="1843" w:type="dxa"/>
            <w:vAlign w:val="center"/>
          </w:tcPr>
          <w:p w14:paraId="49278231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Nitrospirae </w:t>
            </w:r>
          </w:p>
        </w:tc>
        <w:tc>
          <w:tcPr>
            <w:tcW w:w="1701" w:type="dxa"/>
            <w:vAlign w:val="center"/>
          </w:tcPr>
          <w:p w14:paraId="0BBA7289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.15 ± 0.37 a</w:t>
            </w:r>
          </w:p>
        </w:tc>
        <w:tc>
          <w:tcPr>
            <w:tcW w:w="1701" w:type="dxa"/>
            <w:vAlign w:val="center"/>
          </w:tcPr>
          <w:p w14:paraId="0AC8B85B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09 ± 0.25 b</w:t>
            </w:r>
          </w:p>
        </w:tc>
        <w:tc>
          <w:tcPr>
            <w:tcW w:w="1701" w:type="dxa"/>
            <w:vAlign w:val="center"/>
          </w:tcPr>
          <w:p w14:paraId="51553294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61 ± 0.34 b</w:t>
            </w:r>
          </w:p>
        </w:tc>
        <w:tc>
          <w:tcPr>
            <w:tcW w:w="1701" w:type="dxa"/>
            <w:vAlign w:val="center"/>
          </w:tcPr>
          <w:p w14:paraId="4C824875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2.19 ± 0.09 ab</w:t>
            </w:r>
          </w:p>
        </w:tc>
        <w:tc>
          <w:tcPr>
            <w:tcW w:w="1560" w:type="dxa"/>
            <w:vAlign w:val="center"/>
          </w:tcPr>
          <w:p w14:paraId="3D229189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92 ± 0.06 b</w:t>
            </w:r>
          </w:p>
        </w:tc>
      </w:tr>
      <w:tr w:rsidR="00FF47D4" w:rsidRPr="00FF47D4" w14:paraId="31527544" w14:textId="77777777" w:rsidTr="002C4B63">
        <w:trPr>
          <w:jc w:val="center"/>
        </w:trPr>
        <w:tc>
          <w:tcPr>
            <w:tcW w:w="1843" w:type="dxa"/>
            <w:vAlign w:val="center"/>
          </w:tcPr>
          <w:p w14:paraId="2025D979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Latescibacteria</w:t>
            </w:r>
          </w:p>
        </w:tc>
        <w:tc>
          <w:tcPr>
            <w:tcW w:w="1701" w:type="dxa"/>
            <w:vAlign w:val="center"/>
          </w:tcPr>
          <w:p w14:paraId="6714C2DB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3.98 ± 0.18 a</w:t>
            </w:r>
          </w:p>
        </w:tc>
        <w:tc>
          <w:tcPr>
            <w:tcW w:w="1701" w:type="dxa"/>
            <w:vAlign w:val="center"/>
          </w:tcPr>
          <w:p w14:paraId="22844BD7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00 ± 0.06 bc</w:t>
            </w:r>
          </w:p>
        </w:tc>
        <w:tc>
          <w:tcPr>
            <w:tcW w:w="1701" w:type="dxa"/>
            <w:vAlign w:val="center"/>
          </w:tcPr>
          <w:p w14:paraId="485E2962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1.43 ± 0.09 b</w:t>
            </w:r>
          </w:p>
        </w:tc>
        <w:tc>
          <w:tcPr>
            <w:tcW w:w="1701" w:type="dxa"/>
            <w:vAlign w:val="center"/>
          </w:tcPr>
          <w:p w14:paraId="5F6669DE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0.80 ± 0.19 c</w:t>
            </w:r>
          </w:p>
        </w:tc>
        <w:tc>
          <w:tcPr>
            <w:tcW w:w="1560" w:type="dxa"/>
            <w:vAlign w:val="center"/>
          </w:tcPr>
          <w:p w14:paraId="76F85E9C" w14:textId="77777777" w:rsidR="000D6D7E" w:rsidRPr="00FF47D4" w:rsidRDefault="000D6D7E" w:rsidP="002C4B63">
            <w:pPr>
              <w:spacing w:line="48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FF47D4">
              <w:rPr>
                <w:rFonts w:ascii="Times New Roman" w:eastAsia="SimSun" w:hAnsi="Times New Roman" w:cs="Times New Roman"/>
                <w:sz w:val="16"/>
                <w:szCs w:val="16"/>
              </w:rPr>
              <w:t>0.69 ± 0.02 c</w:t>
            </w:r>
          </w:p>
        </w:tc>
      </w:tr>
    </w:tbl>
    <w:p w14:paraId="0D5BF284" w14:textId="0D6AF28D" w:rsidR="00E3535E" w:rsidRPr="00FF47D4" w:rsidRDefault="00E3535E" w:rsidP="00E3535E">
      <w:pPr>
        <w:spacing w:line="48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>Different lowercase letters indicate significant difference among different elevations (</w:t>
      </w:r>
      <w:r w:rsidRPr="00FF47D4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P</w:t>
      </w: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&lt; 0.05).</w:t>
      </w:r>
    </w:p>
    <w:p w14:paraId="1B7370D2" w14:textId="77777777" w:rsidR="00E3535E" w:rsidRPr="00FF47D4" w:rsidRDefault="00E3535E" w:rsidP="00E3535E">
      <w:pPr>
        <w:spacing w:line="480" w:lineRule="auto"/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sectPr w:rsidR="00E3535E" w:rsidRPr="00FF47D4" w:rsidSect="001F127A">
          <w:type w:val="continuous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076F90F5" w14:textId="7D9D1A36" w:rsidR="0067018F" w:rsidRPr="00FF47D4" w:rsidRDefault="00E3535E" w:rsidP="00E3535E">
      <w:pPr>
        <w:spacing w:line="480" w:lineRule="auto"/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</w:pPr>
      <w:r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>Table S</w:t>
      </w:r>
      <w:r w:rsidR="004607CA"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>4</w:t>
      </w:r>
      <w:r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 xml:space="preserve"> </w:t>
      </w:r>
      <w:r w:rsidR="0067018F"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>Fitting results of environmental factors in NMDS analysis</w:t>
      </w:r>
    </w:p>
    <w:tbl>
      <w:tblPr>
        <w:tblStyle w:val="TableGrid"/>
        <w:tblW w:w="73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134"/>
        <w:gridCol w:w="1134"/>
      </w:tblGrid>
      <w:tr w:rsidR="00FF47D4" w:rsidRPr="00FF47D4" w14:paraId="24F5E71E" w14:textId="3E35B47C" w:rsidTr="00C13B5C">
        <w:trPr>
          <w:trHeight w:val="424"/>
          <w:jc w:val="center"/>
        </w:trPr>
        <w:tc>
          <w:tcPr>
            <w:tcW w:w="2410" w:type="dxa"/>
            <w:tcBorders>
              <w:bottom w:val="single" w:sz="4" w:space="0" w:color="000000"/>
            </w:tcBorders>
          </w:tcPr>
          <w:p w14:paraId="49CF5314" w14:textId="77777777" w:rsidR="0067018F" w:rsidRPr="00FF47D4" w:rsidRDefault="0067018F" w:rsidP="002C28B6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Environmental factor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1B314A3" w14:textId="27B48A2A" w:rsidR="0067018F" w:rsidRPr="00FF47D4" w:rsidRDefault="0067018F" w:rsidP="002C28B6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N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MDS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3E2B7A0C" w14:textId="3516038A" w:rsidR="0067018F" w:rsidRPr="00FF47D4" w:rsidRDefault="0067018F" w:rsidP="002C28B6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MDS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4C6FCEF" w14:textId="510C113B" w:rsidR="0067018F" w:rsidRPr="00FF47D4" w:rsidRDefault="0067018F" w:rsidP="002C28B6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r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D59C493" w14:textId="1D1BAE62" w:rsidR="0067018F" w:rsidRPr="00FF47D4" w:rsidRDefault="0067018F" w:rsidP="002C28B6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i/>
                <w:iCs/>
                <w:noProof/>
                <w:sz w:val="24"/>
                <w:szCs w:val="24"/>
              </w:rPr>
              <w:t>P</w:t>
            </w:r>
          </w:p>
        </w:tc>
      </w:tr>
      <w:tr w:rsidR="00FF47D4" w:rsidRPr="00FF47D4" w14:paraId="44A0A534" w14:textId="67D718D6" w:rsidTr="00C13B5C">
        <w:trPr>
          <w:jc w:val="center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08B02BB0" w14:textId="77777777" w:rsidR="0067018F" w:rsidRPr="00FF47D4" w:rsidRDefault="0067018F" w:rsidP="002C28B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988C4D8" w14:textId="444472F1" w:rsidR="0067018F" w:rsidRPr="00FF47D4" w:rsidRDefault="00C8798F" w:rsidP="002C28B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3EF47E5E" w14:textId="10FA6597" w:rsidR="0067018F" w:rsidRPr="00FF47D4" w:rsidRDefault="00C8798F" w:rsidP="002C28B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FBFBBCB" w14:textId="711803C1" w:rsidR="0067018F" w:rsidRPr="00FF47D4" w:rsidRDefault="00C8798F" w:rsidP="002C28B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8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1E0B6FD" w14:textId="3F43138A" w:rsidR="0067018F" w:rsidRPr="00FF47D4" w:rsidRDefault="00C8798F" w:rsidP="002C28B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FF47D4" w:rsidRPr="00FF47D4" w14:paraId="7A253A97" w14:textId="64D8DB4E" w:rsidTr="00C13B5C">
        <w:trPr>
          <w:jc w:val="center"/>
        </w:trPr>
        <w:tc>
          <w:tcPr>
            <w:tcW w:w="2410" w:type="dxa"/>
            <w:vAlign w:val="center"/>
          </w:tcPr>
          <w:p w14:paraId="61EE998D" w14:textId="77777777" w:rsidR="0067018F" w:rsidRPr="00FF47D4" w:rsidRDefault="0067018F" w:rsidP="002C28B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1276" w:type="dxa"/>
          </w:tcPr>
          <w:p w14:paraId="19859203" w14:textId="7544CDFB" w:rsidR="0067018F" w:rsidRPr="00FF47D4" w:rsidRDefault="00C8798F" w:rsidP="002C28B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417" w:type="dxa"/>
          </w:tcPr>
          <w:p w14:paraId="343F441F" w14:textId="607155F0" w:rsidR="0067018F" w:rsidRPr="00FF47D4" w:rsidRDefault="00C8798F" w:rsidP="002C28B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1134" w:type="dxa"/>
          </w:tcPr>
          <w:p w14:paraId="3716A034" w14:textId="6158443F" w:rsidR="0067018F" w:rsidRPr="00FF47D4" w:rsidRDefault="00C8798F" w:rsidP="002C28B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97</w:t>
            </w:r>
          </w:p>
        </w:tc>
        <w:tc>
          <w:tcPr>
            <w:tcW w:w="1134" w:type="dxa"/>
          </w:tcPr>
          <w:p w14:paraId="6E621F8B" w14:textId="7E830796" w:rsidR="0067018F" w:rsidRPr="00FF47D4" w:rsidRDefault="00C8798F" w:rsidP="002C28B6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6</w:t>
            </w:r>
          </w:p>
        </w:tc>
      </w:tr>
      <w:tr w:rsidR="00FF47D4" w:rsidRPr="00FF47D4" w14:paraId="3AEC6BA8" w14:textId="77777777" w:rsidTr="00C13B5C">
        <w:trPr>
          <w:jc w:val="center"/>
        </w:trPr>
        <w:tc>
          <w:tcPr>
            <w:tcW w:w="2410" w:type="dxa"/>
            <w:vAlign w:val="center"/>
          </w:tcPr>
          <w:p w14:paraId="69A210AE" w14:textId="19DF06EC" w:rsidR="00C8798F" w:rsidRPr="00FF47D4" w:rsidRDefault="009B5613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SBD</w:t>
            </w:r>
          </w:p>
        </w:tc>
        <w:tc>
          <w:tcPr>
            <w:tcW w:w="1276" w:type="dxa"/>
          </w:tcPr>
          <w:p w14:paraId="0966C093" w14:textId="6BFF663E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417" w:type="dxa"/>
          </w:tcPr>
          <w:p w14:paraId="45F68751" w14:textId="40024758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134" w:type="dxa"/>
          </w:tcPr>
          <w:p w14:paraId="1DB205F2" w14:textId="3277C752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70</w:t>
            </w:r>
          </w:p>
        </w:tc>
        <w:tc>
          <w:tcPr>
            <w:tcW w:w="1134" w:type="dxa"/>
          </w:tcPr>
          <w:p w14:paraId="519ACE62" w14:textId="3826722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FF47D4" w:rsidRPr="00FF47D4" w14:paraId="23E37D12" w14:textId="4560FA07" w:rsidTr="00C13B5C">
        <w:trPr>
          <w:jc w:val="center"/>
        </w:trPr>
        <w:tc>
          <w:tcPr>
            <w:tcW w:w="2410" w:type="dxa"/>
            <w:vAlign w:val="center"/>
          </w:tcPr>
          <w:p w14:paraId="0145B130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76" w:type="dxa"/>
          </w:tcPr>
          <w:p w14:paraId="69AB3B80" w14:textId="01EECFA1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417" w:type="dxa"/>
          </w:tcPr>
          <w:p w14:paraId="69169F20" w14:textId="2CDF8454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134" w:type="dxa"/>
          </w:tcPr>
          <w:p w14:paraId="5606B590" w14:textId="402BD1E6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76</w:t>
            </w:r>
          </w:p>
        </w:tc>
        <w:tc>
          <w:tcPr>
            <w:tcW w:w="1134" w:type="dxa"/>
          </w:tcPr>
          <w:p w14:paraId="3464B2FD" w14:textId="4FE92B64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18</w:t>
            </w:r>
          </w:p>
        </w:tc>
      </w:tr>
      <w:tr w:rsidR="00FF47D4" w:rsidRPr="00FF47D4" w14:paraId="7D2BD352" w14:textId="16336296" w:rsidTr="00C13B5C">
        <w:trPr>
          <w:jc w:val="center"/>
        </w:trPr>
        <w:tc>
          <w:tcPr>
            <w:tcW w:w="2410" w:type="dxa"/>
            <w:vAlign w:val="center"/>
          </w:tcPr>
          <w:p w14:paraId="6941EB56" w14:textId="2CA74E65" w:rsidR="00C8798F" w:rsidRPr="00FF47D4" w:rsidRDefault="0094048C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="00C8798F"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OM</w:t>
            </w:r>
          </w:p>
        </w:tc>
        <w:tc>
          <w:tcPr>
            <w:tcW w:w="1276" w:type="dxa"/>
          </w:tcPr>
          <w:p w14:paraId="20EE2D3E" w14:textId="7E02A9B3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417" w:type="dxa"/>
          </w:tcPr>
          <w:p w14:paraId="6C4A65AF" w14:textId="5D040F78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527</w:t>
            </w:r>
          </w:p>
        </w:tc>
        <w:tc>
          <w:tcPr>
            <w:tcW w:w="1134" w:type="dxa"/>
          </w:tcPr>
          <w:p w14:paraId="1E4EEB83" w14:textId="7E700ADA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60</w:t>
            </w:r>
          </w:p>
        </w:tc>
        <w:tc>
          <w:tcPr>
            <w:tcW w:w="1134" w:type="dxa"/>
          </w:tcPr>
          <w:p w14:paraId="4C59E3B1" w14:textId="6541F2FB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72</w:t>
            </w:r>
          </w:p>
        </w:tc>
      </w:tr>
      <w:tr w:rsidR="00FF47D4" w:rsidRPr="00FF47D4" w14:paraId="3B3CC3F7" w14:textId="2F80D6EB" w:rsidTr="00C13B5C">
        <w:trPr>
          <w:jc w:val="center"/>
        </w:trPr>
        <w:tc>
          <w:tcPr>
            <w:tcW w:w="2410" w:type="dxa"/>
            <w:vAlign w:val="center"/>
          </w:tcPr>
          <w:p w14:paraId="1556EE99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276" w:type="dxa"/>
          </w:tcPr>
          <w:p w14:paraId="430C1629" w14:textId="3DA8FD4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1417" w:type="dxa"/>
          </w:tcPr>
          <w:p w14:paraId="41BAEDAC" w14:textId="7B069B38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820</w:t>
            </w:r>
          </w:p>
        </w:tc>
        <w:tc>
          <w:tcPr>
            <w:tcW w:w="1134" w:type="dxa"/>
          </w:tcPr>
          <w:p w14:paraId="2A4B9A89" w14:textId="366FEBDA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01</w:t>
            </w:r>
          </w:p>
        </w:tc>
        <w:tc>
          <w:tcPr>
            <w:tcW w:w="1134" w:type="dxa"/>
          </w:tcPr>
          <w:p w14:paraId="7CC1B222" w14:textId="5DA81A3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65</w:t>
            </w:r>
          </w:p>
        </w:tc>
      </w:tr>
      <w:tr w:rsidR="00FF47D4" w:rsidRPr="00FF47D4" w14:paraId="348F76DC" w14:textId="2DDBCE78" w:rsidTr="00C13B5C">
        <w:trPr>
          <w:jc w:val="center"/>
        </w:trPr>
        <w:tc>
          <w:tcPr>
            <w:tcW w:w="2410" w:type="dxa"/>
            <w:vAlign w:val="center"/>
          </w:tcPr>
          <w:p w14:paraId="2536A476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276" w:type="dxa"/>
          </w:tcPr>
          <w:p w14:paraId="3C501284" w14:textId="73B1B4E9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417" w:type="dxa"/>
          </w:tcPr>
          <w:p w14:paraId="66E32F03" w14:textId="063C926F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978</w:t>
            </w:r>
          </w:p>
        </w:tc>
        <w:tc>
          <w:tcPr>
            <w:tcW w:w="1134" w:type="dxa"/>
          </w:tcPr>
          <w:p w14:paraId="52E14593" w14:textId="14EABA0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87</w:t>
            </w:r>
          </w:p>
        </w:tc>
        <w:tc>
          <w:tcPr>
            <w:tcW w:w="1134" w:type="dxa"/>
          </w:tcPr>
          <w:p w14:paraId="648C9ED8" w14:textId="14E0EFC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94</w:t>
            </w:r>
          </w:p>
        </w:tc>
      </w:tr>
      <w:tr w:rsidR="00FF47D4" w:rsidRPr="00FF47D4" w14:paraId="69FEB0DC" w14:textId="01B6A8BA" w:rsidTr="00C13B5C">
        <w:trPr>
          <w:jc w:val="center"/>
        </w:trPr>
        <w:tc>
          <w:tcPr>
            <w:tcW w:w="2410" w:type="dxa"/>
            <w:vAlign w:val="center"/>
          </w:tcPr>
          <w:p w14:paraId="7ECF978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TK</w:t>
            </w:r>
          </w:p>
        </w:tc>
        <w:tc>
          <w:tcPr>
            <w:tcW w:w="1276" w:type="dxa"/>
          </w:tcPr>
          <w:p w14:paraId="7CF62748" w14:textId="08B194A1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984</w:t>
            </w:r>
          </w:p>
        </w:tc>
        <w:tc>
          <w:tcPr>
            <w:tcW w:w="1417" w:type="dxa"/>
          </w:tcPr>
          <w:p w14:paraId="0A4DE960" w14:textId="0023026A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134" w:type="dxa"/>
          </w:tcPr>
          <w:p w14:paraId="0065984E" w14:textId="3D1BBC32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05</w:t>
            </w:r>
          </w:p>
        </w:tc>
        <w:tc>
          <w:tcPr>
            <w:tcW w:w="1134" w:type="dxa"/>
          </w:tcPr>
          <w:p w14:paraId="57739C65" w14:textId="00B628CE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08</w:t>
            </w:r>
          </w:p>
        </w:tc>
      </w:tr>
      <w:tr w:rsidR="00FF47D4" w:rsidRPr="00FF47D4" w14:paraId="0EF99164" w14:textId="0943AAB6" w:rsidTr="00C13B5C">
        <w:trPr>
          <w:jc w:val="center"/>
        </w:trPr>
        <w:tc>
          <w:tcPr>
            <w:tcW w:w="2410" w:type="dxa"/>
            <w:vAlign w:val="center"/>
          </w:tcPr>
          <w:p w14:paraId="6AD3CF7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276" w:type="dxa"/>
          </w:tcPr>
          <w:p w14:paraId="5ACB2FD8" w14:textId="4C44B1DE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417" w:type="dxa"/>
          </w:tcPr>
          <w:p w14:paraId="3FF7580C" w14:textId="1769A239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577</w:t>
            </w:r>
          </w:p>
        </w:tc>
        <w:tc>
          <w:tcPr>
            <w:tcW w:w="1134" w:type="dxa"/>
          </w:tcPr>
          <w:p w14:paraId="4ADE8A6D" w14:textId="3A3FA54D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407</w:t>
            </w:r>
          </w:p>
        </w:tc>
        <w:tc>
          <w:tcPr>
            <w:tcW w:w="1134" w:type="dxa"/>
          </w:tcPr>
          <w:p w14:paraId="03F8AE56" w14:textId="4E4F1FD9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35</w:t>
            </w:r>
          </w:p>
        </w:tc>
      </w:tr>
      <w:tr w:rsidR="00FF47D4" w:rsidRPr="00FF47D4" w14:paraId="03351F3E" w14:textId="7644BEC7" w:rsidTr="00C13B5C">
        <w:trPr>
          <w:jc w:val="center"/>
        </w:trPr>
        <w:tc>
          <w:tcPr>
            <w:tcW w:w="2410" w:type="dxa"/>
            <w:vAlign w:val="center"/>
          </w:tcPr>
          <w:p w14:paraId="174B525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276" w:type="dxa"/>
          </w:tcPr>
          <w:p w14:paraId="3FA1AE9D" w14:textId="407B72A4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1417" w:type="dxa"/>
          </w:tcPr>
          <w:p w14:paraId="38B497ED" w14:textId="22C6EBCC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351</w:t>
            </w:r>
          </w:p>
        </w:tc>
        <w:tc>
          <w:tcPr>
            <w:tcW w:w="1134" w:type="dxa"/>
          </w:tcPr>
          <w:p w14:paraId="537F10AC" w14:textId="6117302F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38</w:t>
            </w:r>
          </w:p>
        </w:tc>
        <w:tc>
          <w:tcPr>
            <w:tcW w:w="1134" w:type="dxa"/>
          </w:tcPr>
          <w:p w14:paraId="4657D892" w14:textId="1431CD36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99</w:t>
            </w:r>
          </w:p>
        </w:tc>
      </w:tr>
      <w:tr w:rsidR="00FF6CC3" w:rsidRPr="00FF47D4" w14:paraId="60A2435D" w14:textId="331C31AE" w:rsidTr="00C13B5C">
        <w:trPr>
          <w:jc w:val="center"/>
        </w:trPr>
        <w:tc>
          <w:tcPr>
            <w:tcW w:w="2410" w:type="dxa"/>
            <w:vAlign w:val="center"/>
          </w:tcPr>
          <w:p w14:paraId="27FC2D3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1276" w:type="dxa"/>
          </w:tcPr>
          <w:p w14:paraId="105F90D2" w14:textId="749C799A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417" w:type="dxa"/>
          </w:tcPr>
          <w:p w14:paraId="3D4379BE" w14:textId="18F1521B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134" w:type="dxa"/>
          </w:tcPr>
          <w:p w14:paraId="7FDCC42F" w14:textId="127820B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55</w:t>
            </w:r>
          </w:p>
        </w:tc>
        <w:tc>
          <w:tcPr>
            <w:tcW w:w="1134" w:type="dxa"/>
          </w:tcPr>
          <w:p w14:paraId="5BAAB57A" w14:textId="467A7A82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82</w:t>
            </w:r>
          </w:p>
        </w:tc>
      </w:tr>
    </w:tbl>
    <w:p w14:paraId="4AF32150" w14:textId="77777777" w:rsidR="0067018F" w:rsidRPr="00FF47D4" w:rsidRDefault="0067018F" w:rsidP="00E3535E">
      <w:pPr>
        <w:spacing w:line="480" w:lineRule="auto"/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sectPr w:rsidR="0067018F" w:rsidRPr="00FF47D4" w:rsidSect="001F127A">
          <w:type w:val="continuous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36BBEAFA" w14:textId="7DD5DCD6" w:rsidR="00E3535E" w:rsidRPr="00FF47D4" w:rsidRDefault="00C13B5C" w:rsidP="00E3535E">
      <w:pPr>
        <w:spacing w:line="480" w:lineRule="auto"/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</w:pPr>
      <w:r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lastRenderedPageBreak/>
        <w:t xml:space="preserve">Table S5 </w:t>
      </w:r>
      <w:r w:rsidR="00653F81"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 xml:space="preserve">Correlation coefficients between </w:t>
      </w:r>
      <w:bookmarkStart w:id="2" w:name="_Hlk144113762"/>
      <w:r w:rsidR="00653F81"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>environmental factors</w:t>
      </w:r>
      <w:bookmarkEnd w:id="2"/>
      <w:r w:rsidR="00653F81"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 xml:space="preserve"> and the relative abundances of the top 10 bacterial phyla</w:t>
      </w:r>
    </w:p>
    <w:tbl>
      <w:tblPr>
        <w:tblStyle w:val="TableGrid"/>
        <w:tblW w:w="150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1276"/>
        <w:gridCol w:w="1276"/>
        <w:gridCol w:w="1276"/>
        <w:gridCol w:w="1134"/>
        <w:gridCol w:w="991"/>
        <w:gridCol w:w="1134"/>
        <w:gridCol w:w="993"/>
        <w:gridCol w:w="1134"/>
        <w:gridCol w:w="992"/>
        <w:gridCol w:w="992"/>
      </w:tblGrid>
      <w:tr w:rsidR="00FF47D4" w:rsidRPr="00FF47D4" w14:paraId="5A5A31D4" w14:textId="77777777" w:rsidTr="0094048C">
        <w:trPr>
          <w:trHeight w:val="438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5025550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bookmarkStart w:id="3" w:name="_Hlk146545006"/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Bacterial phyl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3C03D9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Temperat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6C83E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Moist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31961A" w14:textId="5726B8B4" w:rsidR="00C8798F" w:rsidRPr="00FF47D4" w:rsidRDefault="009B5613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SB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0D4096" w14:textId="197A0396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p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738426" w14:textId="2F21351F" w:rsidR="00C8798F" w:rsidRPr="00FF47D4" w:rsidRDefault="0094048C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S</w:t>
            </w:r>
            <w:r w:rsidR="00C8798F"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O</w:t>
            </w:r>
            <w:r w:rsidR="00C8798F"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M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3A16E7C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T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186C3B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T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FCDD76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T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C8E36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A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C83FFB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A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4B530D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A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K</w:t>
            </w:r>
          </w:p>
        </w:tc>
      </w:tr>
      <w:bookmarkEnd w:id="3"/>
      <w:tr w:rsidR="00FF47D4" w:rsidRPr="00FF47D4" w14:paraId="5DEBE96A" w14:textId="77777777" w:rsidTr="00C8798F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51366ABB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A9642C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68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74B67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652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30DFD0" w14:textId="37A9F0AD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656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88BBD5" w14:textId="016E527C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3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9ADAF4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665**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FCEB72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4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553E5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25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447986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39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F6EA3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686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830B7A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27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5C319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349</w:t>
            </w:r>
          </w:p>
        </w:tc>
      </w:tr>
      <w:tr w:rsidR="00FF47D4" w:rsidRPr="00FF47D4" w14:paraId="5B5C3D22" w14:textId="77777777" w:rsidTr="00C8798F">
        <w:trPr>
          <w:jc w:val="center"/>
        </w:trPr>
        <w:tc>
          <w:tcPr>
            <w:tcW w:w="2269" w:type="dxa"/>
          </w:tcPr>
          <w:p w14:paraId="3E66823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Acidobacteria</w:t>
            </w:r>
          </w:p>
        </w:tc>
        <w:tc>
          <w:tcPr>
            <w:tcW w:w="1559" w:type="dxa"/>
          </w:tcPr>
          <w:p w14:paraId="7D9F4C3A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441</w:t>
            </w:r>
          </w:p>
        </w:tc>
        <w:tc>
          <w:tcPr>
            <w:tcW w:w="1276" w:type="dxa"/>
          </w:tcPr>
          <w:p w14:paraId="633C46C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636*</w:t>
            </w:r>
          </w:p>
        </w:tc>
        <w:tc>
          <w:tcPr>
            <w:tcW w:w="1276" w:type="dxa"/>
          </w:tcPr>
          <w:p w14:paraId="372E07DF" w14:textId="0D82F8CA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781**</w:t>
            </w:r>
          </w:p>
        </w:tc>
        <w:tc>
          <w:tcPr>
            <w:tcW w:w="1276" w:type="dxa"/>
          </w:tcPr>
          <w:p w14:paraId="1A73335B" w14:textId="5BC0A00E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411</w:t>
            </w:r>
          </w:p>
        </w:tc>
        <w:tc>
          <w:tcPr>
            <w:tcW w:w="1134" w:type="dxa"/>
          </w:tcPr>
          <w:p w14:paraId="5085EA59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87</w:t>
            </w:r>
          </w:p>
        </w:tc>
        <w:tc>
          <w:tcPr>
            <w:tcW w:w="991" w:type="dxa"/>
          </w:tcPr>
          <w:p w14:paraId="3C7C2C54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177</w:t>
            </w:r>
          </w:p>
        </w:tc>
        <w:tc>
          <w:tcPr>
            <w:tcW w:w="1134" w:type="dxa"/>
          </w:tcPr>
          <w:p w14:paraId="02BD5DB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337</w:t>
            </w:r>
          </w:p>
        </w:tc>
        <w:tc>
          <w:tcPr>
            <w:tcW w:w="993" w:type="dxa"/>
          </w:tcPr>
          <w:p w14:paraId="35C229F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28</w:t>
            </w:r>
          </w:p>
        </w:tc>
        <w:tc>
          <w:tcPr>
            <w:tcW w:w="1134" w:type="dxa"/>
          </w:tcPr>
          <w:p w14:paraId="74D026A5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039</w:t>
            </w:r>
          </w:p>
        </w:tc>
        <w:tc>
          <w:tcPr>
            <w:tcW w:w="992" w:type="dxa"/>
          </w:tcPr>
          <w:p w14:paraId="706770D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477</w:t>
            </w:r>
          </w:p>
        </w:tc>
        <w:tc>
          <w:tcPr>
            <w:tcW w:w="992" w:type="dxa"/>
          </w:tcPr>
          <w:p w14:paraId="4B60CD55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625*</w:t>
            </w:r>
          </w:p>
        </w:tc>
      </w:tr>
      <w:tr w:rsidR="00FF47D4" w:rsidRPr="00FF47D4" w14:paraId="24E2DBAB" w14:textId="77777777" w:rsidTr="00C8798F">
        <w:trPr>
          <w:jc w:val="center"/>
        </w:trPr>
        <w:tc>
          <w:tcPr>
            <w:tcW w:w="2269" w:type="dxa"/>
          </w:tcPr>
          <w:p w14:paraId="7CA21E09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Chloroflexi</w:t>
            </w:r>
          </w:p>
        </w:tc>
        <w:tc>
          <w:tcPr>
            <w:tcW w:w="1559" w:type="dxa"/>
          </w:tcPr>
          <w:p w14:paraId="7267338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779**</w:t>
            </w:r>
          </w:p>
        </w:tc>
        <w:tc>
          <w:tcPr>
            <w:tcW w:w="1276" w:type="dxa"/>
          </w:tcPr>
          <w:p w14:paraId="7C31CB30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482</w:t>
            </w:r>
          </w:p>
        </w:tc>
        <w:tc>
          <w:tcPr>
            <w:tcW w:w="1276" w:type="dxa"/>
          </w:tcPr>
          <w:p w14:paraId="5DD34D5A" w14:textId="748F0BFC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378</w:t>
            </w:r>
          </w:p>
        </w:tc>
        <w:tc>
          <w:tcPr>
            <w:tcW w:w="1276" w:type="dxa"/>
          </w:tcPr>
          <w:p w14:paraId="1D4CF357" w14:textId="4C3BE9CC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47*</w:t>
            </w:r>
          </w:p>
        </w:tc>
        <w:tc>
          <w:tcPr>
            <w:tcW w:w="1134" w:type="dxa"/>
          </w:tcPr>
          <w:p w14:paraId="2C2010AC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602*</w:t>
            </w:r>
          </w:p>
        </w:tc>
        <w:tc>
          <w:tcPr>
            <w:tcW w:w="991" w:type="dxa"/>
          </w:tcPr>
          <w:p w14:paraId="652C5592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363</w:t>
            </w:r>
          </w:p>
        </w:tc>
        <w:tc>
          <w:tcPr>
            <w:tcW w:w="1134" w:type="dxa"/>
          </w:tcPr>
          <w:p w14:paraId="70DBBFF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269</w:t>
            </w:r>
          </w:p>
        </w:tc>
        <w:tc>
          <w:tcPr>
            <w:tcW w:w="993" w:type="dxa"/>
          </w:tcPr>
          <w:p w14:paraId="39615A1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533*</w:t>
            </w:r>
          </w:p>
        </w:tc>
        <w:tc>
          <w:tcPr>
            <w:tcW w:w="1134" w:type="dxa"/>
          </w:tcPr>
          <w:p w14:paraId="66C96CD5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45*</w:t>
            </w:r>
          </w:p>
        </w:tc>
        <w:tc>
          <w:tcPr>
            <w:tcW w:w="992" w:type="dxa"/>
          </w:tcPr>
          <w:p w14:paraId="586110BA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112</w:t>
            </w:r>
          </w:p>
        </w:tc>
        <w:tc>
          <w:tcPr>
            <w:tcW w:w="992" w:type="dxa"/>
          </w:tcPr>
          <w:p w14:paraId="1ECB983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063</w:t>
            </w:r>
          </w:p>
        </w:tc>
      </w:tr>
      <w:tr w:rsidR="00FF47D4" w:rsidRPr="00FF47D4" w14:paraId="540D08A5" w14:textId="77777777" w:rsidTr="00C8798F">
        <w:trPr>
          <w:jc w:val="center"/>
        </w:trPr>
        <w:tc>
          <w:tcPr>
            <w:tcW w:w="2269" w:type="dxa"/>
          </w:tcPr>
          <w:p w14:paraId="2E11FACD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Rokubacteria</w:t>
            </w:r>
          </w:p>
        </w:tc>
        <w:tc>
          <w:tcPr>
            <w:tcW w:w="1559" w:type="dxa"/>
          </w:tcPr>
          <w:p w14:paraId="02CF4F7C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169</w:t>
            </w:r>
          </w:p>
        </w:tc>
        <w:tc>
          <w:tcPr>
            <w:tcW w:w="1276" w:type="dxa"/>
          </w:tcPr>
          <w:p w14:paraId="662906A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09</w:t>
            </w:r>
          </w:p>
        </w:tc>
        <w:tc>
          <w:tcPr>
            <w:tcW w:w="1276" w:type="dxa"/>
          </w:tcPr>
          <w:p w14:paraId="7CFFEC5D" w14:textId="2ECBC200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471</w:t>
            </w:r>
          </w:p>
        </w:tc>
        <w:tc>
          <w:tcPr>
            <w:tcW w:w="1276" w:type="dxa"/>
          </w:tcPr>
          <w:p w14:paraId="4EF26215" w14:textId="57CB78C0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096</w:t>
            </w:r>
          </w:p>
        </w:tc>
        <w:tc>
          <w:tcPr>
            <w:tcW w:w="1134" w:type="dxa"/>
          </w:tcPr>
          <w:p w14:paraId="43A9AFCC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07</w:t>
            </w:r>
          </w:p>
        </w:tc>
        <w:tc>
          <w:tcPr>
            <w:tcW w:w="991" w:type="dxa"/>
          </w:tcPr>
          <w:p w14:paraId="5FC9FBBA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415</w:t>
            </w:r>
          </w:p>
        </w:tc>
        <w:tc>
          <w:tcPr>
            <w:tcW w:w="1134" w:type="dxa"/>
          </w:tcPr>
          <w:p w14:paraId="62CAE782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057</w:t>
            </w:r>
          </w:p>
        </w:tc>
        <w:tc>
          <w:tcPr>
            <w:tcW w:w="993" w:type="dxa"/>
          </w:tcPr>
          <w:p w14:paraId="1D20575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488</w:t>
            </w:r>
          </w:p>
        </w:tc>
        <w:tc>
          <w:tcPr>
            <w:tcW w:w="1134" w:type="dxa"/>
          </w:tcPr>
          <w:p w14:paraId="7CC495A0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19*</w:t>
            </w:r>
          </w:p>
        </w:tc>
        <w:tc>
          <w:tcPr>
            <w:tcW w:w="992" w:type="dxa"/>
          </w:tcPr>
          <w:p w14:paraId="1CAD0B3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380</w:t>
            </w:r>
          </w:p>
        </w:tc>
        <w:tc>
          <w:tcPr>
            <w:tcW w:w="992" w:type="dxa"/>
          </w:tcPr>
          <w:p w14:paraId="359432F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366</w:t>
            </w:r>
          </w:p>
        </w:tc>
      </w:tr>
      <w:tr w:rsidR="00FF47D4" w:rsidRPr="00FF47D4" w14:paraId="555A48D7" w14:textId="77777777" w:rsidTr="00C8798F">
        <w:trPr>
          <w:jc w:val="center"/>
        </w:trPr>
        <w:tc>
          <w:tcPr>
            <w:tcW w:w="2269" w:type="dxa"/>
          </w:tcPr>
          <w:p w14:paraId="131189F2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Actinobacteria</w:t>
            </w:r>
          </w:p>
        </w:tc>
        <w:tc>
          <w:tcPr>
            <w:tcW w:w="1559" w:type="dxa"/>
          </w:tcPr>
          <w:p w14:paraId="22E5C0E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82*</w:t>
            </w:r>
          </w:p>
        </w:tc>
        <w:tc>
          <w:tcPr>
            <w:tcW w:w="1276" w:type="dxa"/>
          </w:tcPr>
          <w:p w14:paraId="6325923D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820***</w:t>
            </w:r>
          </w:p>
        </w:tc>
        <w:tc>
          <w:tcPr>
            <w:tcW w:w="1276" w:type="dxa"/>
          </w:tcPr>
          <w:p w14:paraId="1FA183A4" w14:textId="59DE52CA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845***</w:t>
            </w:r>
          </w:p>
        </w:tc>
        <w:tc>
          <w:tcPr>
            <w:tcW w:w="1276" w:type="dxa"/>
          </w:tcPr>
          <w:p w14:paraId="33681CD5" w14:textId="58CA6445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389</w:t>
            </w:r>
          </w:p>
        </w:tc>
        <w:tc>
          <w:tcPr>
            <w:tcW w:w="1134" w:type="dxa"/>
          </w:tcPr>
          <w:p w14:paraId="3C26D5B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347</w:t>
            </w:r>
          </w:p>
        </w:tc>
        <w:tc>
          <w:tcPr>
            <w:tcW w:w="991" w:type="dxa"/>
          </w:tcPr>
          <w:p w14:paraId="38E1D27B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163</w:t>
            </w:r>
          </w:p>
        </w:tc>
        <w:tc>
          <w:tcPr>
            <w:tcW w:w="1134" w:type="dxa"/>
          </w:tcPr>
          <w:p w14:paraId="4A547BF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128</w:t>
            </w:r>
          </w:p>
        </w:tc>
        <w:tc>
          <w:tcPr>
            <w:tcW w:w="993" w:type="dxa"/>
          </w:tcPr>
          <w:p w14:paraId="2624B74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304</w:t>
            </w:r>
          </w:p>
        </w:tc>
        <w:tc>
          <w:tcPr>
            <w:tcW w:w="1134" w:type="dxa"/>
          </w:tcPr>
          <w:p w14:paraId="699804F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450</w:t>
            </w:r>
          </w:p>
        </w:tc>
        <w:tc>
          <w:tcPr>
            <w:tcW w:w="992" w:type="dxa"/>
          </w:tcPr>
          <w:p w14:paraId="08047B30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34*</w:t>
            </w:r>
          </w:p>
        </w:tc>
        <w:tc>
          <w:tcPr>
            <w:tcW w:w="992" w:type="dxa"/>
          </w:tcPr>
          <w:p w14:paraId="2EF69E0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72*</w:t>
            </w:r>
          </w:p>
        </w:tc>
      </w:tr>
      <w:tr w:rsidR="00FF47D4" w:rsidRPr="00FF47D4" w14:paraId="5657C402" w14:textId="77777777" w:rsidTr="00C8798F">
        <w:trPr>
          <w:jc w:val="center"/>
        </w:trPr>
        <w:tc>
          <w:tcPr>
            <w:tcW w:w="2269" w:type="dxa"/>
          </w:tcPr>
          <w:p w14:paraId="03A93A8C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Gemmatimonadetes</w:t>
            </w:r>
          </w:p>
        </w:tc>
        <w:tc>
          <w:tcPr>
            <w:tcW w:w="1559" w:type="dxa"/>
          </w:tcPr>
          <w:p w14:paraId="0E37C98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721**</w:t>
            </w:r>
          </w:p>
        </w:tc>
        <w:tc>
          <w:tcPr>
            <w:tcW w:w="1276" w:type="dxa"/>
          </w:tcPr>
          <w:p w14:paraId="0D3C050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707**</w:t>
            </w:r>
          </w:p>
        </w:tc>
        <w:tc>
          <w:tcPr>
            <w:tcW w:w="1276" w:type="dxa"/>
          </w:tcPr>
          <w:p w14:paraId="50F27907" w14:textId="411AF29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566*</w:t>
            </w:r>
          </w:p>
        </w:tc>
        <w:tc>
          <w:tcPr>
            <w:tcW w:w="1276" w:type="dxa"/>
          </w:tcPr>
          <w:p w14:paraId="5298EEF3" w14:textId="269D3A3C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648**</w:t>
            </w:r>
          </w:p>
        </w:tc>
        <w:tc>
          <w:tcPr>
            <w:tcW w:w="1134" w:type="dxa"/>
          </w:tcPr>
          <w:p w14:paraId="5013B63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116</w:t>
            </w:r>
          </w:p>
        </w:tc>
        <w:tc>
          <w:tcPr>
            <w:tcW w:w="991" w:type="dxa"/>
          </w:tcPr>
          <w:p w14:paraId="1F42694C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080</w:t>
            </w:r>
          </w:p>
        </w:tc>
        <w:tc>
          <w:tcPr>
            <w:tcW w:w="1134" w:type="dxa"/>
          </w:tcPr>
          <w:p w14:paraId="51CE521D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224</w:t>
            </w:r>
          </w:p>
        </w:tc>
        <w:tc>
          <w:tcPr>
            <w:tcW w:w="993" w:type="dxa"/>
          </w:tcPr>
          <w:p w14:paraId="733103A4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362</w:t>
            </w:r>
          </w:p>
        </w:tc>
        <w:tc>
          <w:tcPr>
            <w:tcW w:w="1134" w:type="dxa"/>
          </w:tcPr>
          <w:p w14:paraId="3A65940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67</w:t>
            </w:r>
          </w:p>
        </w:tc>
        <w:tc>
          <w:tcPr>
            <w:tcW w:w="992" w:type="dxa"/>
          </w:tcPr>
          <w:p w14:paraId="65EBB3B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475</w:t>
            </w:r>
          </w:p>
        </w:tc>
        <w:tc>
          <w:tcPr>
            <w:tcW w:w="992" w:type="dxa"/>
          </w:tcPr>
          <w:p w14:paraId="1E5A6D04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244</w:t>
            </w:r>
          </w:p>
        </w:tc>
      </w:tr>
      <w:tr w:rsidR="00FF47D4" w:rsidRPr="00FF47D4" w14:paraId="3BAC80D1" w14:textId="77777777" w:rsidTr="00C8798F">
        <w:trPr>
          <w:jc w:val="center"/>
        </w:trPr>
        <w:tc>
          <w:tcPr>
            <w:tcW w:w="2269" w:type="dxa"/>
          </w:tcPr>
          <w:p w14:paraId="000753FA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Bacteroidetes</w:t>
            </w:r>
          </w:p>
        </w:tc>
        <w:tc>
          <w:tcPr>
            <w:tcW w:w="1559" w:type="dxa"/>
          </w:tcPr>
          <w:p w14:paraId="342D49BB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79*</w:t>
            </w:r>
          </w:p>
        </w:tc>
        <w:tc>
          <w:tcPr>
            <w:tcW w:w="1276" w:type="dxa"/>
          </w:tcPr>
          <w:p w14:paraId="48724F5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649**</w:t>
            </w:r>
          </w:p>
        </w:tc>
        <w:tc>
          <w:tcPr>
            <w:tcW w:w="1276" w:type="dxa"/>
          </w:tcPr>
          <w:p w14:paraId="5631D51F" w14:textId="41D9513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619*</w:t>
            </w:r>
          </w:p>
        </w:tc>
        <w:tc>
          <w:tcPr>
            <w:tcW w:w="1276" w:type="dxa"/>
          </w:tcPr>
          <w:p w14:paraId="645AC439" w14:textId="5785AEF3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410</w:t>
            </w:r>
          </w:p>
        </w:tc>
        <w:tc>
          <w:tcPr>
            <w:tcW w:w="1134" w:type="dxa"/>
          </w:tcPr>
          <w:p w14:paraId="0926B612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681**</w:t>
            </w:r>
          </w:p>
        </w:tc>
        <w:tc>
          <w:tcPr>
            <w:tcW w:w="991" w:type="dxa"/>
          </w:tcPr>
          <w:p w14:paraId="2D239194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543*</w:t>
            </w:r>
          </w:p>
        </w:tc>
        <w:tc>
          <w:tcPr>
            <w:tcW w:w="1134" w:type="dxa"/>
          </w:tcPr>
          <w:p w14:paraId="4894A7B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311</w:t>
            </w:r>
          </w:p>
        </w:tc>
        <w:tc>
          <w:tcPr>
            <w:tcW w:w="993" w:type="dxa"/>
          </w:tcPr>
          <w:p w14:paraId="09F3063A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80*</w:t>
            </w:r>
          </w:p>
        </w:tc>
        <w:tc>
          <w:tcPr>
            <w:tcW w:w="1134" w:type="dxa"/>
          </w:tcPr>
          <w:p w14:paraId="4B42A46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787**</w:t>
            </w:r>
          </w:p>
        </w:tc>
        <w:tc>
          <w:tcPr>
            <w:tcW w:w="992" w:type="dxa"/>
          </w:tcPr>
          <w:p w14:paraId="56A8F7C0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301</w:t>
            </w:r>
          </w:p>
        </w:tc>
        <w:tc>
          <w:tcPr>
            <w:tcW w:w="992" w:type="dxa"/>
          </w:tcPr>
          <w:p w14:paraId="2B356AC6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292</w:t>
            </w:r>
          </w:p>
        </w:tc>
      </w:tr>
      <w:tr w:rsidR="00FF47D4" w:rsidRPr="00FF47D4" w14:paraId="373273CC" w14:textId="77777777" w:rsidTr="00C8798F">
        <w:trPr>
          <w:jc w:val="center"/>
        </w:trPr>
        <w:tc>
          <w:tcPr>
            <w:tcW w:w="2269" w:type="dxa"/>
          </w:tcPr>
          <w:p w14:paraId="63D6A45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Verrucomicrobia</w:t>
            </w:r>
          </w:p>
        </w:tc>
        <w:tc>
          <w:tcPr>
            <w:tcW w:w="1559" w:type="dxa"/>
          </w:tcPr>
          <w:p w14:paraId="3C6BBCA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809***</w:t>
            </w:r>
          </w:p>
        </w:tc>
        <w:tc>
          <w:tcPr>
            <w:tcW w:w="1276" w:type="dxa"/>
          </w:tcPr>
          <w:p w14:paraId="0C322A9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730**</w:t>
            </w:r>
          </w:p>
        </w:tc>
        <w:tc>
          <w:tcPr>
            <w:tcW w:w="1276" w:type="dxa"/>
          </w:tcPr>
          <w:p w14:paraId="6D115249" w14:textId="490D73F6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632*</w:t>
            </w:r>
          </w:p>
        </w:tc>
        <w:tc>
          <w:tcPr>
            <w:tcW w:w="1276" w:type="dxa"/>
          </w:tcPr>
          <w:p w14:paraId="7B98B25A" w14:textId="0BDBB023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687**</w:t>
            </w:r>
          </w:p>
        </w:tc>
        <w:tc>
          <w:tcPr>
            <w:tcW w:w="1134" w:type="dxa"/>
          </w:tcPr>
          <w:p w14:paraId="2BFF1C2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199</w:t>
            </w:r>
          </w:p>
        </w:tc>
        <w:tc>
          <w:tcPr>
            <w:tcW w:w="991" w:type="dxa"/>
          </w:tcPr>
          <w:p w14:paraId="74E909B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57</w:t>
            </w:r>
          </w:p>
        </w:tc>
        <w:tc>
          <w:tcPr>
            <w:tcW w:w="1134" w:type="dxa"/>
          </w:tcPr>
          <w:p w14:paraId="2B26BF19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070</w:t>
            </w:r>
          </w:p>
        </w:tc>
        <w:tc>
          <w:tcPr>
            <w:tcW w:w="993" w:type="dxa"/>
          </w:tcPr>
          <w:p w14:paraId="087DE140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293</w:t>
            </w:r>
          </w:p>
        </w:tc>
        <w:tc>
          <w:tcPr>
            <w:tcW w:w="1134" w:type="dxa"/>
          </w:tcPr>
          <w:p w14:paraId="60370C72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267</w:t>
            </w:r>
          </w:p>
        </w:tc>
        <w:tc>
          <w:tcPr>
            <w:tcW w:w="992" w:type="dxa"/>
          </w:tcPr>
          <w:p w14:paraId="3AE5541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411</w:t>
            </w:r>
          </w:p>
        </w:tc>
        <w:tc>
          <w:tcPr>
            <w:tcW w:w="992" w:type="dxa"/>
          </w:tcPr>
          <w:p w14:paraId="0AD7FF07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423</w:t>
            </w:r>
          </w:p>
        </w:tc>
      </w:tr>
      <w:tr w:rsidR="00FF47D4" w:rsidRPr="00FF47D4" w14:paraId="1C58AD00" w14:textId="77777777" w:rsidTr="00C8798F">
        <w:trPr>
          <w:jc w:val="center"/>
        </w:trPr>
        <w:tc>
          <w:tcPr>
            <w:tcW w:w="2269" w:type="dxa"/>
          </w:tcPr>
          <w:p w14:paraId="25912B4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Nitrospirae</w:t>
            </w:r>
          </w:p>
        </w:tc>
        <w:tc>
          <w:tcPr>
            <w:tcW w:w="1559" w:type="dxa"/>
          </w:tcPr>
          <w:p w14:paraId="4D373324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153</w:t>
            </w:r>
          </w:p>
        </w:tc>
        <w:tc>
          <w:tcPr>
            <w:tcW w:w="1276" w:type="dxa"/>
          </w:tcPr>
          <w:p w14:paraId="59B1C3D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126</w:t>
            </w:r>
          </w:p>
        </w:tc>
        <w:tc>
          <w:tcPr>
            <w:tcW w:w="1276" w:type="dxa"/>
          </w:tcPr>
          <w:p w14:paraId="1645AEEE" w14:textId="24267B10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205</w:t>
            </w:r>
          </w:p>
        </w:tc>
        <w:tc>
          <w:tcPr>
            <w:tcW w:w="1276" w:type="dxa"/>
          </w:tcPr>
          <w:p w14:paraId="13B21DAB" w14:textId="6B7C3D43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229</w:t>
            </w:r>
          </w:p>
        </w:tc>
        <w:tc>
          <w:tcPr>
            <w:tcW w:w="1134" w:type="dxa"/>
          </w:tcPr>
          <w:p w14:paraId="3328DC7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512</w:t>
            </w:r>
          </w:p>
        </w:tc>
        <w:tc>
          <w:tcPr>
            <w:tcW w:w="991" w:type="dxa"/>
          </w:tcPr>
          <w:p w14:paraId="419DEB83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604*</w:t>
            </w:r>
          </w:p>
        </w:tc>
        <w:tc>
          <w:tcPr>
            <w:tcW w:w="1134" w:type="dxa"/>
          </w:tcPr>
          <w:p w14:paraId="6260E23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478</w:t>
            </w:r>
          </w:p>
        </w:tc>
        <w:tc>
          <w:tcPr>
            <w:tcW w:w="993" w:type="dxa"/>
          </w:tcPr>
          <w:p w14:paraId="39D3722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340</w:t>
            </w:r>
          </w:p>
        </w:tc>
        <w:tc>
          <w:tcPr>
            <w:tcW w:w="1134" w:type="dxa"/>
          </w:tcPr>
          <w:p w14:paraId="7FD047D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480</w:t>
            </w:r>
          </w:p>
        </w:tc>
        <w:tc>
          <w:tcPr>
            <w:tcW w:w="992" w:type="dxa"/>
          </w:tcPr>
          <w:p w14:paraId="746204D5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227</w:t>
            </w:r>
          </w:p>
        </w:tc>
        <w:tc>
          <w:tcPr>
            <w:tcW w:w="992" w:type="dxa"/>
          </w:tcPr>
          <w:p w14:paraId="6F6062E0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377</w:t>
            </w:r>
          </w:p>
        </w:tc>
      </w:tr>
      <w:tr w:rsidR="00FF47D4" w:rsidRPr="00FF47D4" w14:paraId="28236EB7" w14:textId="77777777" w:rsidTr="00C8798F">
        <w:trPr>
          <w:jc w:val="center"/>
        </w:trPr>
        <w:tc>
          <w:tcPr>
            <w:tcW w:w="2269" w:type="dxa"/>
          </w:tcPr>
          <w:p w14:paraId="10F19432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Latescibacteria</w:t>
            </w:r>
          </w:p>
        </w:tc>
        <w:tc>
          <w:tcPr>
            <w:tcW w:w="1559" w:type="dxa"/>
          </w:tcPr>
          <w:p w14:paraId="1ECF08AD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618*</w:t>
            </w:r>
          </w:p>
        </w:tc>
        <w:tc>
          <w:tcPr>
            <w:tcW w:w="1276" w:type="dxa"/>
          </w:tcPr>
          <w:p w14:paraId="078C8568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-0.528*</w:t>
            </w:r>
          </w:p>
        </w:tc>
        <w:tc>
          <w:tcPr>
            <w:tcW w:w="1276" w:type="dxa"/>
          </w:tcPr>
          <w:p w14:paraId="6CF52ABE" w14:textId="734BCE5B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480</w:t>
            </w:r>
          </w:p>
        </w:tc>
        <w:tc>
          <w:tcPr>
            <w:tcW w:w="1276" w:type="dxa"/>
          </w:tcPr>
          <w:p w14:paraId="34E68EDE" w14:textId="7D99F85D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624*</w:t>
            </w:r>
          </w:p>
        </w:tc>
        <w:tc>
          <w:tcPr>
            <w:tcW w:w="1134" w:type="dxa"/>
          </w:tcPr>
          <w:p w14:paraId="0C03BB4F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0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.028</w:t>
            </w:r>
          </w:p>
        </w:tc>
        <w:tc>
          <w:tcPr>
            <w:tcW w:w="991" w:type="dxa"/>
          </w:tcPr>
          <w:p w14:paraId="0635855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145</w:t>
            </w:r>
          </w:p>
        </w:tc>
        <w:tc>
          <w:tcPr>
            <w:tcW w:w="1134" w:type="dxa"/>
          </w:tcPr>
          <w:p w14:paraId="4E48301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412</w:t>
            </w:r>
          </w:p>
        </w:tc>
        <w:tc>
          <w:tcPr>
            <w:tcW w:w="993" w:type="dxa"/>
          </w:tcPr>
          <w:p w14:paraId="4268EC7E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314</w:t>
            </w:r>
          </w:p>
        </w:tc>
        <w:tc>
          <w:tcPr>
            <w:tcW w:w="1134" w:type="dxa"/>
          </w:tcPr>
          <w:p w14:paraId="4E458254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094</w:t>
            </w:r>
          </w:p>
        </w:tc>
        <w:tc>
          <w:tcPr>
            <w:tcW w:w="992" w:type="dxa"/>
          </w:tcPr>
          <w:p w14:paraId="5BA5A136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393</w:t>
            </w:r>
          </w:p>
        </w:tc>
        <w:tc>
          <w:tcPr>
            <w:tcW w:w="992" w:type="dxa"/>
          </w:tcPr>
          <w:p w14:paraId="7C268681" w14:textId="77777777" w:rsidR="00C8798F" w:rsidRPr="00FF47D4" w:rsidRDefault="00C8798F" w:rsidP="00C8798F">
            <w:pPr>
              <w:spacing w:line="480" w:lineRule="auto"/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</w:pPr>
            <w:r w:rsidRPr="00FF47D4">
              <w:rPr>
                <w:rFonts w:ascii="Times New Roman" w:eastAsia="SimSun" w:hAnsi="Times New Roman" w:cs="Times New Roman" w:hint="eastAsia"/>
                <w:noProof/>
                <w:sz w:val="24"/>
                <w:szCs w:val="24"/>
              </w:rPr>
              <w:t>-</w:t>
            </w:r>
            <w:r w:rsidRPr="00FF47D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0.268</w:t>
            </w:r>
          </w:p>
        </w:tc>
      </w:tr>
    </w:tbl>
    <w:p w14:paraId="4DA24F12" w14:textId="13C224BF" w:rsidR="00E3535E" w:rsidRPr="00FF47D4" w:rsidRDefault="00E3535E" w:rsidP="00E3535E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* </w:t>
      </w:r>
      <w:r w:rsidRPr="00FF47D4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P</w:t>
      </w: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&lt; 0.05; ** </w:t>
      </w:r>
      <w:r w:rsidRPr="00FF47D4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P</w:t>
      </w: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&lt; 0.01; *** </w:t>
      </w:r>
      <w:r w:rsidRPr="00FF47D4">
        <w:rPr>
          <w:rFonts w:ascii="Times New Roman" w:eastAsia="SimSun" w:hAnsi="Times New Roman" w:cs="Times New Roman"/>
          <w:i/>
          <w:iCs/>
          <w:sz w:val="24"/>
          <w:szCs w:val="24"/>
          <w14:ligatures w14:val="none"/>
        </w:rPr>
        <w:t>P</w:t>
      </w:r>
      <w:r w:rsidRPr="00FF47D4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&lt; 0.001. </w:t>
      </w:r>
    </w:p>
    <w:p w14:paraId="66C037E2" w14:textId="77777777" w:rsidR="00E3535E" w:rsidRPr="00FF47D4" w:rsidRDefault="00E3535E" w:rsidP="00E3535E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14:ligatures w14:val="none"/>
        </w:rPr>
      </w:pPr>
    </w:p>
    <w:p w14:paraId="5A8B58B0" w14:textId="77777777" w:rsidR="002F5342" w:rsidRPr="00FF47D4" w:rsidRDefault="002F5342">
      <w:pPr>
        <w:sectPr w:rsidR="002F5342" w:rsidRPr="00FF47D4" w:rsidSect="001F127A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</w:p>
    <w:p w14:paraId="3C688918" w14:textId="4324A570" w:rsidR="002F5342" w:rsidRPr="00FF47D4" w:rsidRDefault="002F5342" w:rsidP="002F5342">
      <w:pPr>
        <w:spacing w:line="480" w:lineRule="auto"/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</w:pPr>
      <w:r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lastRenderedPageBreak/>
        <w:t xml:space="preserve">Table S6 </w:t>
      </w:r>
      <w:r w:rsidR="0099298C"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 xml:space="preserve">Standardized effects </w:t>
      </w:r>
      <w:r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 xml:space="preserve">of soil bacterial community and </w:t>
      </w:r>
      <w:r w:rsidR="001A7BB5" w:rsidRPr="00FF47D4">
        <w:rPr>
          <w:rFonts w:ascii="Times New Roman" w:eastAsia="SimSun" w:hAnsi="Times New Roman" w:cs="Times New Roman"/>
          <w:noProof/>
          <w:sz w:val="24"/>
          <w:szCs w:val="24"/>
          <w14:ligatures w14:val="none"/>
        </w:rPr>
        <w:t>its affecting factors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426"/>
        <w:gridCol w:w="1684"/>
        <w:gridCol w:w="1701"/>
        <w:gridCol w:w="1418"/>
      </w:tblGrid>
      <w:tr w:rsidR="00FF47D4" w:rsidRPr="00FF47D4" w14:paraId="5D312034" w14:textId="77777777" w:rsidTr="00182D47">
        <w:trPr>
          <w:jc w:val="center"/>
        </w:trPr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 w14:paraId="6DFFE30B" w14:textId="6B9F82B5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 w14:paraId="0CB60D18" w14:textId="54EEF574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Independent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 w14:paraId="3F20FB01" w14:textId="56003076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Direct effec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6F4A326C" w14:textId="6AE89707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Indirect effect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0C7D4A01" w14:textId="2698BBDC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Total effects</w:t>
            </w:r>
          </w:p>
        </w:tc>
      </w:tr>
      <w:tr w:rsidR="00FF47D4" w:rsidRPr="00FF47D4" w14:paraId="4DBBDC3A" w14:textId="77777777" w:rsidTr="00182D47">
        <w:trPr>
          <w:jc w:val="center"/>
        </w:trPr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 w14:paraId="40AD5AE9" w14:textId="77777777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 xml:space="preserve">Elevations 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 w14:paraId="55856553" w14:textId="77777777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 w14:paraId="798D0255" w14:textId="77777777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19F6746" w14:textId="1AE62A8D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D5BA5" w:rsidRPr="00FF47D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4B49AD97" w14:textId="77777777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FF47D4" w:rsidRPr="00FF47D4" w14:paraId="3BAAB197" w14:textId="77777777" w:rsidTr="00182D47">
        <w:trPr>
          <w:jc w:val="center"/>
        </w:trPr>
        <w:tc>
          <w:tcPr>
            <w:tcW w:w="1426" w:type="dxa"/>
            <w:vAlign w:val="center"/>
          </w:tcPr>
          <w:p w14:paraId="3AFC76FC" w14:textId="77777777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026D7A31" w14:textId="77777777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684" w:type="dxa"/>
            <w:vAlign w:val="center"/>
          </w:tcPr>
          <w:p w14:paraId="3CF558B5" w14:textId="77777777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954</w:t>
            </w:r>
          </w:p>
        </w:tc>
        <w:tc>
          <w:tcPr>
            <w:tcW w:w="1701" w:type="dxa"/>
            <w:vAlign w:val="center"/>
          </w:tcPr>
          <w:p w14:paraId="2B58E65C" w14:textId="48553C36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D5BA5" w:rsidRPr="00FF47D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8" w:type="dxa"/>
            <w:vAlign w:val="center"/>
          </w:tcPr>
          <w:p w14:paraId="0C8A104C" w14:textId="77777777" w:rsidR="00182D47" w:rsidRPr="00FF47D4" w:rsidRDefault="00182D47" w:rsidP="00182D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954</w:t>
            </w:r>
          </w:p>
        </w:tc>
      </w:tr>
      <w:tr w:rsidR="00FF47D4" w:rsidRPr="00FF47D4" w14:paraId="3431B936" w14:textId="77777777" w:rsidTr="00182D47">
        <w:trPr>
          <w:jc w:val="center"/>
        </w:trPr>
        <w:tc>
          <w:tcPr>
            <w:tcW w:w="1426" w:type="dxa"/>
            <w:vAlign w:val="center"/>
          </w:tcPr>
          <w:p w14:paraId="1E6BB0B2" w14:textId="7777777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1426" w:type="dxa"/>
            <w:vAlign w:val="center"/>
          </w:tcPr>
          <w:p w14:paraId="2466510A" w14:textId="55BA27F8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684" w:type="dxa"/>
            <w:vAlign w:val="center"/>
          </w:tcPr>
          <w:p w14:paraId="043FC534" w14:textId="3EB324A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1701" w:type="dxa"/>
            <w:vAlign w:val="center"/>
          </w:tcPr>
          <w:p w14:paraId="1D7D03D4" w14:textId="7726E7CD" w:rsidR="00811209" w:rsidRPr="00FF47D4" w:rsidRDefault="008D5BA5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14:paraId="6008AEBC" w14:textId="6D561AE0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</w:tr>
      <w:tr w:rsidR="00FF47D4" w:rsidRPr="00FF47D4" w14:paraId="6AE3BFBD" w14:textId="77777777" w:rsidTr="00182D47">
        <w:trPr>
          <w:jc w:val="center"/>
        </w:trPr>
        <w:tc>
          <w:tcPr>
            <w:tcW w:w="1426" w:type="dxa"/>
            <w:vAlign w:val="center"/>
          </w:tcPr>
          <w:p w14:paraId="729B1D9D" w14:textId="7777777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43CBF770" w14:textId="01CB7182" w:rsidR="00811209" w:rsidRPr="00FF47D4" w:rsidRDefault="009B5613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SBD</w:t>
            </w:r>
          </w:p>
        </w:tc>
        <w:tc>
          <w:tcPr>
            <w:tcW w:w="1684" w:type="dxa"/>
            <w:vAlign w:val="center"/>
          </w:tcPr>
          <w:p w14:paraId="02E050A5" w14:textId="600F29F6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1701" w:type="dxa"/>
            <w:vAlign w:val="center"/>
          </w:tcPr>
          <w:p w14:paraId="72826BF5" w14:textId="67A9C63C" w:rsidR="00811209" w:rsidRPr="00FF47D4" w:rsidRDefault="008D5BA5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14:paraId="107481AE" w14:textId="322295ED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</w:tr>
      <w:tr w:rsidR="00FF47D4" w:rsidRPr="00FF47D4" w14:paraId="7A4E63F9" w14:textId="77777777" w:rsidTr="00182D47">
        <w:trPr>
          <w:jc w:val="center"/>
        </w:trPr>
        <w:tc>
          <w:tcPr>
            <w:tcW w:w="1426" w:type="dxa"/>
            <w:vAlign w:val="center"/>
          </w:tcPr>
          <w:p w14:paraId="040DEB9B" w14:textId="7777777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5144D03" w14:textId="73DE7EB6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Nutrients</w:t>
            </w:r>
          </w:p>
        </w:tc>
        <w:tc>
          <w:tcPr>
            <w:tcW w:w="1684" w:type="dxa"/>
            <w:vAlign w:val="center"/>
          </w:tcPr>
          <w:p w14:paraId="16DB2C4E" w14:textId="39AFEF3F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701" w:type="dxa"/>
            <w:vAlign w:val="center"/>
          </w:tcPr>
          <w:p w14:paraId="713F795C" w14:textId="69972D17" w:rsidR="00811209" w:rsidRPr="00FF47D4" w:rsidRDefault="008D5BA5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14:paraId="2B1FB423" w14:textId="429F258D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FF47D4" w:rsidRPr="00FF47D4" w14:paraId="77CF2121" w14:textId="77777777" w:rsidTr="00182D47">
        <w:trPr>
          <w:jc w:val="center"/>
        </w:trPr>
        <w:tc>
          <w:tcPr>
            <w:tcW w:w="1426" w:type="dxa"/>
            <w:vAlign w:val="center"/>
          </w:tcPr>
          <w:p w14:paraId="3E3FB783" w14:textId="7777777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D6FEE30" w14:textId="68C940AC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684" w:type="dxa"/>
            <w:vAlign w:val="center"/>
          </w:tcPr>
          <w:p w14:paraId="3A1179DC" w14:textId="5393E33B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701" w:type="dxa"/>
            <w:vAlign w:val="center"/>
          </w:tcPr>
          <w:p w14:paraId="4B7CBF45" w14:textId="54ED175C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418" w:type="dxa"/>
            <w:vAlign w:val="center"/>
          </w:tcPr>
          <w:p w14:paraId="0BC28573" w14:textId="4A431490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FF47D4" w:rsidRPr="00FF47D4" w14:paraId="12E1D201" w14:textId="77777777" w:rsidTr="00182D47">
        <w:trPr>
          <w:jc w:val="center"/>
        </w:trPr>
        <w:tc>
          <w:tcPr>
            <w:tcW w:w="1426" w:type="dxa"/>
            <w:vAlign w:val="center"/>
          </w:tcPr>
          <w:p w14:paraId="6036E7FF" w14:textId="7777777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426" w:type="dxa"/>
            <w:vAlign w:val="center"/>
          </w:tcPr>
          <w:p w14:paraId="356F08F7" w14:textId="77F37504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684" w:type="dxa"/>
            <w:vAlign w:val="center"/>
          </w:tcPr>
          <w:p w14:paraId="7FB7B1B6" w14:textId="2AC76B9B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701" w:type="dxa"/>
            <w:vAlign w:val="center"/>
          </w:tcPr>
          <w:p w14:paraId="452985FB" w14:textId="0B9B8DAF" w:rsidR="00811209" w:rsidRPr="00FF47D4" w:rsidRDefault="008D5BA5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14:paraId="6505D98E" w14:textId="236C4E2A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FF47D4" w:rsidRPr="00FF47D4" w14:paraId="31032E2B" w14:textId="77777777" w:rsidTr="00182D47">
        <w:trPr>
          <w:jc w:val="center"/>
        </w:trPr>
        <w:tc>
          <w:tcPr>
            <w:tcW w:w="1426" w:type="dxa"/>
            <w:vAlign w:val="center"/>
          </w:tcPr>
          <w:p w14:paraId="7C422329" w14:textId="7777777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104BE1F2" w14:textId="420323F6" w:rsidR="00811209" w:rsidRPr="00FF47D4" w:rsidRDefault="009B5613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SBD</w:t>
            </w:r>
          </w:p>
        </w:tc>
        <w:tc>
          <w:tcPr>
            <w:tcW w:w="1684" w:type="dxa"/>
            <w:vAlign w:val="center"/>
          </w:tcPr>
          <w:p w14:paraId="4A27B2BE" w14:textId="2CD4F186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701" w:type="dxa"/>
            <w:vAlign w:val="center"/>
          </w:tcPr>
          <w:p w14:paraId="7000F4D8" w14:textId="110BC544" w:rsidR="00811209" w:rsidRPr="00FF47D4" w:rsidRDefault="008D5BA5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14:paraId="6FBDE9CB" w14:textId="33D4929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FF47D4" w:rsidRPr="00FF47D4" w14:paraId="7C8CB340" w14:textId="77777777" w:rsidTr="00182D47">
        <w:trPr>
          <w:jc w:val="center"/>
        </w:trPr>
        <w:tc>
          <w:tcPr>
            <w:tcW w:w="1426" w:type="dxa"/>
            <w:vAlign w:val="center"/>
          </w:tcPr>
          <w:p w14:paraId="19E2F5E8" w14:textId="7777777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3008F89" w14:textId="7D0871CF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Nutrients</w:t>
            </w:r>
          </w:p>
        </w:tc>
        <w:tc>
          <w:tcPr>
            <w:tcW w:w="1684" w:type="dxa"/>
            <w:vAlign w:val="center"/>
          </w:tcPr>
          <w:p w14:paraId="378F54D6" w14:textId="480312ED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701" w:type="dxa"/>
            <w:vAlign w:val="center"/>
          </w:tcPr>
          <w:p w14:paraId="10B655F5" w14:textId="4F8DE15E" w:rsidR="00811209" w:rsidRPr="00FF47D4" w:rsidRDefault="008D5BA5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14:paraId="3E0C6508" w14:textId="669FAFB8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FF47D4" w:rsidRPr="00FF47D4" w14:paraId="4A859196" w14:textId="77777777" w:rsidTr="00182D47">
        <w:trPr>
          <w:jc w:val="center"/>
        </w:trPr>
        <w:tc>
          <w:tcPr>
            <w:tcW w:w="1426" w:type="dxa"/>
            <w:vAlign w:val="center"/>
          </w:tcPr>
          <w:p w14:paraId="620EEF67" w14:textId="77777777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72031CB4" w14:textId="049C49C8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684" w:type="dxa"/>
            <w:vAlign w:val="center"/>
          </w:tcPr>
          <w:p w14:paraId="7C7120DE" w14:textId="44F44B33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01" w:type="dxa"/>
            <w:vAlign w:val="center"/>
          </w:tcPr>
          <w:p w14:paraId="1B06F20A" w14:textId="6EFEA15F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386</w:t>
            </w:r>
          </w:p>
        </w:tc>
        <w:tc>
          <w:tcPr>
            <w:tcW w:w="1418" w:type="dxa"/>
            <w:vAlign w:val="center"/>
          </w:tcPr>
          <w:p w14:paraId="74803A2E" w14:textId="3F43044C" w:rsidR="00811209" w:rsidRPr="00FF47D4" w:rsidRDefault="00811209" w:rsidP="00811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315</w:t>
            </w:r>
          </w:p>
        </w:tc>
      </w:tr>
      <w:tr w:rsidR="00FF47D4" w:rsidRPr="00FF47D4" w14:paraId="10737D72" w14:textId="77777777" w:rsidTr="002B0CCB">
        <w:trPr>
          <w:jc w:val="center"/>
        </w:trPr>
        <w:tc>
          <w:tcPr>
            <w:tcW w:w="1426" w:type="dxa"/>
            <w:vAlign w:val="center"/>
          </w:tcPr>
          <w:p w14:paraId="012EFBA4" w14:textId="21F22AD2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426" w:type="dxa"/>
          </w:tcPr>
          <w:p w14:paraId="02787562" w14:textId="501B7A19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684" w:type="dxa"/>
            <w:vAlign w:val="center"/>
          </w:tcPr>
          <w:p w14:paraId="623BE9EC" w14:textId="1ABFB92B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701" w:type="dxa"/>
            <w:vAlign w:val="center"/>
          </w:tcPr>
          <w:p w14:paraId="2F89E65A" w14:textId="7F934368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14:paraId="5856CD3B" w14:textId="0846131B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FF47D4" w:rsidRPr="00FF47D4" w14:paraId="11DADBB9" w14:textId="77777777" w:rsidTr="002B0CCB">
        <w:trPr>
          <w:jc w:val="center"/>
        </w:trPr>
        <w:tc>
          <w:tcPr>
            <w:tcW w:w="1426" w:type="dxa"/>
            <w:vAlign w:val="center"/>
          </w:tcPr>
          <w:p w14:paraId="39A04B37" w14:textId="12070835" w:rsidR="008D5BA5" w:rsidRPr="00FF47D4" w:rsidRDefault="009B5613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SBD</w:t>
            </w:r>
          </w:p>
        </w:tc>
        <w:tc>
          <w:tcPr>
            <w:tcW w:w="1426" w:type="dxa"/>
          </w:tcPr>
          <w:p w14:paraId="55725DC9" w14:textId="07B83D64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684" w:type="dxa"/>
            <w:vAlign w:val="center"/>
          </w:tcPr>
          <w:p w14:paraId="1F84DBF0" w14:textId="262A7C6D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1701" w:type="dxa"/>
            <w:vAlign w:val="center"/>
          </w:tcPr>
          <w:p w14:paraId="46F63997" w14:textId="0B8EC7CA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F47D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418" w:type="dxa"/>
            <w:vAlign w:val="center"/>
          </w:tcPr>
          <w:p w14:paraId="6F0C208E" w14:textId="2D26B420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585</w:t>
            </w:r>
          </w:p>
        </w:tc>
      </w:tr>
      <w:tr w:rsidR="009E61A2" w:rsidRPr="00FF47D4" w14:paraId="4F45F066" w14:textId="77777777" w:rsidTr="002B0CCB">
        <w:trPr>
          <w:jc w:val="center"/>
        </w:trPr>
        <w:tc>
          <w:tcPr>
            <w:tcW w:w="1426" w:type="dxa"/>
            <w:vAlign w:val="center"/>
          </w:tcPr>
          <w:p w14:paraId="0B6378BA" w14:textId="40D8FC94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Nutrients</w:t>
            </w:r>
          </w:p>
        </w:tc>
        <w:tc>
          <w:tcPr>
            <w:tcW w:w="1426" w:type="dxa"/>
          </w:tcPr>
          <w:p w14:paraId="021B2821" w14:textId="5F5E9926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684" w:type="dxa"/>
            <w:vAlign w:val="center"/>
          </w:tcPr>
          <w:p w14:paraId="66DF2213" w14:textId="4B262969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  <w:tc>
          <w:tcPr>
            <w:tcW w:w="1701" w:type="dxa"/>
            <w:vAlign w:val="center"/>
          </w:tcPr>
          <w:p w14:paraId="192B1391" w14:textId="32CCF0FE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14:paraId="249A51EE" w14:textId="772764A1" w:rsidR="008D5BA5" w:rsidRPr="00FF47D4" w:rsidRDefault="008D5BA5" w:rsidP="008D5B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7D4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</w:tr>
    </w:tbl>
    <w:p w14:paraId="49F07612" w14:textId="77777777" w:rsidR="001A7BB5" w:rsidRPr="00FF47D4" w:rsidRDefault="001A7BB5" w:rsidP="002F5342">
      <w:pPr>
        <w:spacing w:line="480" w:lineRule="auto"/>
      </w:pPr>
    </w:p>
    <w:p w14:paraId="094BACA7" w14:textId="77777777" w:rsidR="002E699D" w:rsidRPr="00FF47D4" w:rsidRDefault="002E699D" w:rsidP="002F5342">
      <w:pPr>
        <w:spacing w:line="480" w:lineRule="auto"/>
      </w:pPr>
    </w:p>
    <w:p w14:paraId="0F44C111" w14:textId="77777777" w:rsidR="002E699D" w:rsidRPr="00FF47D4" w:rsidRDefault="002E699D" w:rsidP="002F5342">
      <w:pPr>
        <w:spacing w:line="480" w:lineRule="auto"/>
      </w:pPr>
    </w:p>
    <w:sectPr w:rsidR="002E699D" w:rsidRPr="00FF47D4" w:rsidSect="001F127A">
      <w:type w:val="continuous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DE0F6" w14:textId="77777777" w:rsidR="001315AF" w:rsidRDefault="001315AF" w:rsidP="0059434D">
      <w:r>
        <w:separator/>
      </w:r>
    </w:p>
  </w:endnote>
  <w:endnote w:type="continuationSeparator" w:id="0">
    <w:p w14:paraId="7C12A7FE" w14:textId="77777777" w:rsidR="001315AF" w:rsidRDefault="001315AF" w:rsidP="00594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A1FD0F" w14:textId="77777777" w:rsidR="001315AF" w:rsidRDefault="001315AF" w:rsidP="0059434D">
      <w:r>
        <w:separator/>
      </w:r>
    </w:p>
  </w:footnote>
  <w:footnote w:type="continuationSeparator" w:id="0">
    <w:p w14:paraId="2462EF2D" w14:textId="77777777" w:rsidR="001315AF" w:rsidRDefault="001315AF" w:rsidP="00594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35E"/>
    <w:rsid w:val="00033A9C"/>
    <w:rsid w:val="00045028"/>
    <w:rsid w:val="0008102C"/>
    <w:rsid w:val="000846CE"/>
    <w:rsid w:val="000D6D7E"/>
    <w:rsid w:val="001077CA"/>
    <w:rsid w:val="001315AF"/>
    <w:rsid w:val="00133E40"/>
    <w:rsid w:val="001623D4"/>
    <w:rsid w:val="00182D47"/>
    <w:rsid w:val="001A7BB5"/>
    <w:rsid w:val="001E7BAD"/>
    <w:rsid w:val="001F127A"/>
    <w:rsid w:val="00232B18"/>
    <w:rsid w:val="00293983"/>
    <w:rsid w:val="002E699D"/>
    <w:rsid w:val="002F42B7"/>
    <w:rsid w:val="002F5342"/>
    <w:rsid w:val="0031312B"/>
    <w:rsid w:val="00446F01"/>
    <w:rsid w:val="004607CA"/>
    <w:rsid w:val="004C6AEC"/>
    <w:rsid w:val="004F2D37"/>
    <w:rsid w:val="005346F9"/>
    <w:rsid w:val="00555C24"/>
    <w:rsid w:val="0057461B"/>
    <w:rsid w:val="0059434D"/>
    <w:rsid w:val="005F207E"/>
    <w:rsid w:val="00653F81"/>
    <w:rsid w:val="0067018F"/>
    <w:rsid w:val="006930B9"/>
    <w:rsid w:val="006B1FBB"/>
    <w:rsid w:val="006B2EF4"/>
    <w:rsid w:val="006C18D6"/>
    <w:rsid w:val="006C5097"/>
    <w:rsid w:val="00712CB9"/>
    <w:rsid w:val="00764CBA"/>
    <w:rsid w:val="00793E47"/>
    <w:rsid w:val="007E3C72"/>
    <w:rsid w:val="00811209"/>
    <w:rsid w:val="008460AF"/>
    <w:rsid w:val="00871C91"/>
    <w:rsid w:val="00885502"/>
    <w:rsid w:val="008D5BA5"/>
    <w:rsid w:val="00915000"/>
    <w:rsid w:val="0094048C"/>
    <w:rsid w:val="00975322"/>
    <w:rsid w:val="0099298C"/>
    <w:rsid w:val="009B5613"/>
    <w:rsid w:val="009C3440"/>
    <w:rsid w:val="009E61A2"/>
    <w:rsid w:val="009F1397"/>
    <w:rsid w:val="00A111F5"/>
    <w:rsid w:val="00AE2304"/>
    <w:rsid w:val="00B85C1E"/>
    <w:rsid w:val="00C13B5C"/>
    <w:rsid w:val="00C8798F"/>
    <w:rsid w:val="00D44363"/>
    <w:rsid w:val="00D932E7"/>
    <w:rsid w:val="00DB2691"/>
    <w:rsid w:val="00E3535E"/>
    <w:rsid w:val="00E45694"/>
    <w:rsid w:val="00EC4A9D"/>
    <w:rsid w:val="00F03B57"/>
    <w:rsid w:val="00F338D3"/>
    <w:rsid w:val="00F35DB3"/>
    <w:rsid w:val="00F74415"/>
    <w:rsid w:val="00FA3C97"/>
    <w:rsid w:val="00FF47D4"/>
    <w:rsid w:val="00FF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FDAD3"/>
  <w15:chartTrackingRefBased/>
  <w15:docId w15:val="{EC8A2E21-332E-4B9C-84B0-E18BE0498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35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535E"/>
  </w:style>
  <w:style w:type="paragraph" w:styleId="Header">
    <w:name w:val="header"/>
    <w:basedOn w:val="Normal"/>
    <w:link w:val="HeaderChar"/>
    <w:uiPriority w:val="99"/>
    <w:unhideWhenUsed/>
    <w:rsid w:val="005943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43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4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34D"/>
    <w:rPr>
      <w:sz w:val="18"/>
      <w:szCs w:val="18"/>
    </w:rPr>
  </w:style>
  <w:style w:type="paragraph" w:styleId="Revision">
    <w:name w:val="Revision"/>
    <w:hidden/>
    <w:uiPriority w:val="99"/>
    <w:semiHidden/>
    <w:rsid w:val="00F74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9E9DC-0473-4B19-8A12-AB1A6AB5D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6</Pages>
  <Words>773</Words>
  <Characters>4409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7255866@qq.com</dc:creator>
  <cp:keywords/>
  <dc:description/>
  <cp:lastModifiedBy>Vanitha M.</cp:lastModifiedBy>
  <cp:revision>48</cp:revision>
  <dcterms:created xsi:type="dcterms:W3CDTF">2023-05-17T09:27:00Z</dcterms:created>
  <dcterms:modified xsi:type="dcterms:W3CDTF">2023-10-13T15:32:00Z</dcterms:modified>
</cp:coreProperties>
</file>